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27CC4B" w14:textId="3D77487F" w:rsidR="005479C4" w:rsidRPr="005476F9" w:rsidRDefault="005D6A18" w:rsidP="005479C4">
      <w:pPr>
        <w:spacing w:before="60" w:after="60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~</w:t>
      </w:r>
      <w:r>
        <w:rPr>
          <w:b/>
          <w:bCs/>
          <w:sz w:val="32"/>
          <w:szCs w:val="32"/>
        </w:rPr>
        <w:br/>
      </w:r>
      <w:r w:rsidR="005479C4" w:rsidRPr="11331386">
        <w:rPr>
          <w:b/>
          <w:bCs/>
          <w:sz w:val="32"/>
          <w:szCs w:val="32"/>
        </w:rPr>
        <w:t xml:space="preserve">Association between </w:t>
      </w:r>
      <w:r w:rsidR="005479C4">
        <w:rPr>
          <w:b/>
          <w:bCs/>
          <w:sz w:val="32"/>
          <w:szCs w:val="32"/>
        </w:rPr>
        <w:t>long-term</w:t>
      </w:r>
      <w:r w:rsidR="005479C4" w:rsidRPr="11331386">
        <w:rPr>
          <w:b/>
          <w:bCs/>
          <w:sz w:val="32"/>
          <w:szCs w:val="32"/>
        </w:rPr>
        <w:t xml:space="preserve"> exposure to low ambient PM</w:t>
      </w:r>
      <w:r w:rsidR="005479C4" w:rsidRPr="00C50F98">
        <w:rPr>
          <w:b/>
          <w:bCs/>
          <w:sz w:val="32"/>
          <w:szCs w:val="32"/>
          <w:vertAlign w:val="subscript"/>
        </w:rPr>
        <w:t xml:space="preserve">2.5 </w:t>
      </w:r>
      <w:r w:rsidR="005479C4" w:rsidRPr="11331386">
        <w:rPr>
          <w:b/>
          <w:bCs/>
          <w:sz w:val="32"/>
          <w:szCs w:val="32"/>
        </w:rPr>
        <w:t>and cardiovascular hospital admissions: a UK Biobank study</w:t>
      </w:r>
    </w:p>
    <w:p w14:paraId="58D54870" w14:textId="77777777" w:rsidR="005479C4" w:rsidRDefault="005479C4" w:rsidP="005479C4">
      <w:pPr>
        <w:spacing w:before="60" w:after="60"/>
        <w:jc w:val="center"/>
      </w:pPr>
    </w:p>
    <w:p w14:paraId="0948DFCF" w14:textId="77777777" w:rsidR="005479C4" w:rsidRPr="00743386" w:rsidRDefault="005479C4" w:rsidP="005479C4">
      <w:pPr>
        <w:spacing w:before="60" w:after="60"/>
        <w:jc w:val="center"/>
        <w:rPr>
          <w:vertAlign w:val="superscript"/>
        </w:rPr>
      </w:pPr>
      <w:r w:rsidRPr="00693B4F">
        <w:t>Authors:</w:t>
      </w:r>
      <w:r w:rsidRPr="00835E7E">
        <w:t xml:space="preserve"> Jacopo Vanoli</w:t>
      </w:r>
      <w:r w:rsidRPr="00156EA8">
        <w:rPr>
          <w:vertAlign w:val="superscript"/>
        </w:rPr>
        <w:t xml:space="preserve">1,2 </w:t>
      </w:r>
      <w:r w:rsidRPr="00835E7E">
        <w:t xml:space="preserve">, </w:t>
      </w:r>
      <w:r w:rsidRPr="00835E7E">
        <w:rPr>
          <w:rFonts w:ascii="Calibri" w:eastAsia="Calibri" w:hAnsi="Calibri" w:cs="Calibri"/>
          <w:kern w:val="0"/>
          <w14:ligatures w14:val="none"/>
        </w:rPr>
        <w:t>Jennifer</w:t>
      </w:r>
      <w:r>
        <w:rPr>
          <w:rFonts w:ascii="Calibri" w:eastAsia="Calibri" w:hAnsi="Calibri" w:cs="Calibri"/>
          <w:kern w:val="0"/>
          <w14:ligatures w14:val="none"/>
        </w:rPr>
        <w:t xml:space="preserve"> K</w:t>
      </w:r>
      <w:r w:rsidRPr="00835E7E">
        <w:rPr>
          <w:rFonts w:ascii="Calibri" w:eastAsia="Calibri" w:hAnsi="Calibri" w:cs="Calibri"/>
          <w:kern w:val="0"/>
          <w14:ligatures w14:val="none"/>
        </w:rPr>
        <w:t xml:space="preserve"> Quint</w:t>
      </w:r>
      <w:r>
        <w:rPr>
          <w:rFonts w:ascii="Calibri" w:eastAsia="Calibri" w:hAnsi="Calibri" w:cs="Calibri"/>
          <w:kern w:val="0"/>
          <w:vertAlign w:val="superscript"/>
          <w14:ligatures w14:val="none"/>
        </w:rPr>
        <w:t>3</w:t>
      </w:r>
      <w:r w:rsidRPr="00835E7E">
        <w:rPr>
          <w:rFonts w:ascii="Calibri" w:eastAsia="Calibri" w:hAnsi="Calibri" w:cs="Calibri"/>
          <w:kern w:val="0"/>
          <w14:ligatures w14:val="none"/>
        </w:rPr>
        <w:t>, Sanjay Rajagopalan</w:t>
      </w:r>
      <w:r>
        <w:rPr>
          <w:rFonts w:ascii="Calibri" w:eastAsia="Calibri" w:hAnsi="Calibri" w:cs="Calibri"/>
          <w:kern w:val="0"/>
          <w:vertAlign w:val="superscript"/>
          <w14:ligatures w14:val="none"/>
        </w:rPr>
        <w:t>4</w:t>
      </w:r>
      <w:r w:rsidRPr="00835E7E">
        <w:rPr>
          <w:rFonts w:ascii="Calibri" w:eastAsia="Calibri" w:hAnsi="Calibri" w:cs="Calibri"/>
          <w:kern w:val="0"/>
          <w14:ligatures w14:val="none"/>
        </w:rPr>
        <w:t>, Massimo Stafoggia</w:t>
      </w:r>
      <w:r>
        <w:rPr>
          <w:rFonts w:ascii="Calibri" w:eastAsia="Calibri" w:hAnsi="Calibri" w:cs="Calibri"/>
          <w:kern w:val="0"/>
          <w:vertAlign w:val="superscript"/>
          <w14:ligatures w14:val="none"/>
        </w:rPr>
        <w:t>5</w:t>
      </w:r>
      <w:r w:rsidRPr="00835E7E">
        <w:rPr>
          <w:rFonts w:ascii="Calibri" w:eastAsia="Calibri" w:hAnsi="Calibri" w:cs="Calibri"/>
          <w:kern w:val="0"/>
          <w14:ligatures w14:val="none"/>
        </w:rPr>
        <w:t>, Sadeer Al-Kindi</w:t>
      </w:r>
      <w:r>
        <w:rPr>
          <w:rFonts w:ascii="Calibri" w:eastAsia="Calibri" w:hAnsi="Calibri" w:cs="Calibri"/>
          <w:kern w:val="0"/>
          <w:vertAlign w:val="superscript"/>
          <w14:ligatures w14:val="none"/>
        </w:rPr>
        <w:t>6</w:t>
      </w:r>
      <w:r w:rsidRPr="00835E7E">
        <w:rPr>
          <w:rFonts w:ascii="Calibri" w:eastAsia="Calibri" w:hAnsi="Calibri" w:cs="Calibri"/>
          <w:kern w:val="0"/>
          <w14:ligatures w14:val="none"/>
        </w:rPr>
        <w:t>, Malcolm Mistry</w:t>
      </w:r>
      <w:r>
        <w:rPr>
          <w:rFonts w:ascii="Calibri" w:eastAsia="Calibri" w:hAnsi="Calibri" w:cs="Calibri"/>
          <w:kern w:val="0"/>
          <w:vertAlign w:val="superscript"/>
          <w14:ligatures w14:val="none"/>
        </w:rPr>
        <w:t>2,7</w:t>
      </w:r>
      <w:r w:rsidRPr="00835E7E">
        <w:rPr>
          <w:rFonts w:ascii="Calibri" w:eastAsia="Calibri" w:hAnsi="Calibri" w:cs="Calibri"/>
          <w:kern w:val="0"/>
          <w14:ligatures w14:val="none"/>
        </w:rPr>
        <w:t>, Pierre Masselot</w:t>
      </w:r>
      <w:r>
        <w:rPr>
          <w:rFonts w:ascii="Calibri" w:eastAsia="Calibri" w:hAnsi="Calibri" w:cs="Calibri"/>
          <w:kern w:val="0"/>
          <w:vertAlign w:val="superscript"/>
          <w14:ligatures w14:val="none"/>
        </w:rPr>
        <w:t>2</w:t>
      </w:r>
      <w:r w:rsidRPr="00835E7E">
        <w:rPr>
          <w:rFonts w:ascii="Calibri" w:eastAsia="Calibri" w:hAnsi="Calibri" w:cs="Calibri"/>
          <w:kern w:val="0"/>
          <w14:ligatures w14:val="none"/>
        </w:rPr>
        <w:t xml:space="preserve">, Arturo </w:t>
      </w:r>
      <w:r>
        <w:rPr>
          <w:rFonts w:eastAsia="Times New Roman"/>
          <w:color w:val="000000"/>
        </w:rPr>
        <w:t>de la Cruz Libardi</w:t>
      </w:r>
      <w:r>
        <w:rPr>
          <w:rFonts w:ascii="Calibri" w:eastAsia="Calibri" w:hAnsi="Calibri" w:cs="Calibri"/>
          <w:kern w:val="0"/>
          <w:vertAlign w:val="superscript"/>
          <w14:ligatures w14:val="none"/>
        </w:rPr>
        <w:t>2</w:t>
      </w:r>
      <w:r w:rsidRPr="00835E7E">
        <w:rPr>
          <w:rFonts w:ascii="Calibri" w:eastAsia="Calibri" w:hAnsi="Calibri" w:cs="Calibri"/>
          <w:kern w:val="0"/>
          <w14:ligatures w14:val="none"/>
        </w:rPr>
        <w:t xml:space="preserve">, </w:t>
      </w:r>
      <w:r w:rsidRPr="00835E7E">
        <w:t>Chris Fook Sheng Ng</w:t>
      </w:r>
      <w:r>
        <w:rPr>
          <w:vertAlign w:val="superscript"/>
        </w:rPr>
        <w:t>8</w:t>
      </w:r>
      <w:r>
        <w:t xml:space="preserve">, </w:t>
      </w:r>
      <w:r w:rsidRPr="009E4D11">
        <w:t>Lina Madaniyazi</w:t>
      </w:r>
      <w:r>
        <w:rPr>
          <w:vertAlign w:val="superscript"/>
        </w:rPr>
        <w:t>1</w:t>
      </w:r>
      <w:r>
        <w:t>, Antonio Gasparrini</w:t>
      </w:r>
      <w:r>
        <w:rPr>
          <w:vertAlign w:val="superscript"/>
        </w:rPr>
        <w:t>2</w:t>
      </w:r>
    </w:p>
    <w:p w14:paraId="4BBEC9FC" w14:textId="77777777" w:rsidR="005479C4" w:rsidRDefault="005479C4" w:rsidP="005479C4">
      <w:pPr>
        <w:spacing w:before="60" w:after="60"/>
        <w:jc w:val="center"/>
      </w:pPr>
    </w:p>
    <w:p w14:paraId="1159240D" w14:textId="7D51F564" w:rsidR="005479C4" w:rsidRPr="005479C4" w:rsidRDefault="005479C4" w:rsidP="005479C4">
      <w:pPr>
        <w:jc w:val="center"/>
        <w:rPr>
          <w:rFonts w:ascii="Calibri" w:hAnsi="Calibri" w:cs="Calibri"/>
        </w:rPr>
      </w:pPr>
      <w:r w:rsidRPr="00B35947">
        <w:rPr>
          <w:vertAlign w:val="superscript"/>
        </w:rPr>
        <w:t>1</w:t>
      </w:r>
      <w:r w:rsidRPr="00B35947">
        <w:t>School of Tropical Medicine and Global Health, Nagasaki University,</w:t>
      </w:r>
      <w:r>
        <w:t xml:space="preserve"> Nagasaki, Japan,</w:t>
      </w:r>
      <w:r w:rsidRPr="00B35947">
        <w:t xml:space="preserve"> </w:t>
      </w:r>
      <w:r w:rsidRPr="00B35947">
        <w:rPr>
          <w:vertAlign w:val="superscript"/>
        </w:rPr>
        <w:t>2</w:t>
      </w:r>
      <w:r w:rsidRPr="00D955FD">
        <w:rPr>
          <w:rFonts w:eastAsia="Times New Roman"/>
        </w:rPr>
        <w:t xml:space="preserve"> </w:t>
      </w:r>
      <w:r>
        <w:rPr>
          <w:rFonts w:eastAsia="Times New Roman"/>
        </w:rPr>
        <w:t>Environment &amp; Health Modelling (EHM) Lab, Department of Public Health Environments and Society, London School of Hygiene &amp; Tropical Medicine, London, UK</w:t>
      </w:r>
      <w:r w:rsidRPr="00B35947">
        <w:t xml:space="preserve">, </w:t>
      </w:r>
      <w:r>
        <w:rPr>
          <w:vertAlign w:val="superscript"/>
        </w:rPr>
        <w:t>3</w:t>
      </w:r>
      <w:r>
        <w:rPr>
          <w:rFonts w:ascii="Calibri" w:hAnsi="Calibri" w:cs="Calibri"/>
        </w:rPr>
        <w:t xml:space="preserve">School of Public Health, Imperial College London, London, </w:t>
      </w:r>
      <w:r>
        <w:rPr>
          <w:vertAlign w:val="superscript"/>
        </w:rPr>
        <w:t>4</w:t>
      </w:r>
      <w:r>
        <w:t>Harrington Heart and Vascular Institute, University Hospitals Cleveland Medical Center, Cleveland, OH, 44106, USA,</w:t>
      </w:r>
      <w:r w:rsidRPr="00251BF5">
        <w:rPr>
          <w:vertAlign w:val="superscript"/>
        </w:rPr>
        <w:t xml:space="preserve"> </w:t>
      </w:r>
      <w:r>
        <w:rPr>
          <w:vertAlign w:val="superscript"/>
        </w:rPr>
        <w:t>5</w:t>
      </w:r>
      <w:r w:rsidRPr="001045A9">
        <w:t>Department of Epidemiology, Lazio Region Health Servic</w:t>
      </w:r>
      <w:r>
        <w:t>e ASL ROMA 1, Rome, Italy,</w:t>
      </w:r>
      <w:r w:rsidRPr="00267462">
        <w:rPr>
          <w:vertAlign w:val="superscript"/>
        </w:rPr>
        <w:t xml:space="preserve"> </w:t>
      </w:r>
      <w:r>
        <w:rPr>
          <w:vertAlign w:val="superscript"/>
        </w:rPr>
        <w:t>6</w:t>
      </w:r>
      <w:r>
        <w:rPr>
          <w:rFonts w:eastAsia="Times New Roman"/>
          <w:color w:val="000000"/>
        </w:rPr>
        <w:t xml:space="preserve">Center for Health and Nature, Houston Methodist, Houston, Texas, United States, </w:t>
      </w:r>
      <w:r>
        <w:rPr>
          <w:vertAlign w:val="superscript"/>
        </w:rPr>
        <w:t>7</w:t>
      </w:r>
      <w:r w:rsidRPr="00B35947">
        <w:t>Department of Economics, Ca’ Foscari University of Venice, Venice, Italy,</w:t>
      </w:r>
      <w:r>
        <w:t xml:space="preserve"> </w:t>
      </w:r>
      <w:r>
        <w:rPr>
          <w:vertAlign w:val="superscript"/>
        </w:rPr>
        <w:t>8</w:t>
      </w:r>
      <w:r w:rsidRPr="00B35947">
        <w:t xml:space="preserve">Department of Global Health Policy, </w:t>
      </w:r>
      <w:r w:rsidRPr="00B35947">
        <w:rPr>
          <w:rFonts w:eastAsia="MS PGothic" w:cstheme="minorHAnsi"/>
          <w:color w:val="000000"/>
          <w:shd w:val="clear" w:color="auto" w:fill="FFFFFF"/>
        </w:rPr>
        <w:t>Graduate School of Medicine, The University of Tokyo</w:t>
      </w:r>
      <w:r w:rsidRPr="009534E3">
        <w:rPr>
          <w:rFonts w:eastAsia="MS PGothic" w:cstheme="minorHAnsi"/>
          <w:color w:val="000000"/>
          <w:shd w:val="clear" w:color="auto" w:fill="FFFFFF"/>
        </w:rPr>
        <w:t>, Tokyo, Japa</w:t>
      </w:r>
      <w:r>
        <w:rPr>
          <w:rFonts w:eastAsia="MS PGothic" w:cstheme="minorHAnsi"/>
          <w:color w:val="000000"/>
          <w:shd w:val="clear" w:color="auto" w:fill="FFFFFF"/>
        </w:rPr>
        <w:t>n</w:t>
      </w:r>
    </w:p>
    <w:p w14:paraId="6798FCD1" w14:textId="77777777" w:rsidR="005479C4" w:rsidRDefault="005479C4">
      <w:pPr>
        <w:rPr>
          <w:sz w:val="24"/>
          <w:szCs w:val="24"/>
        </w:rPr>
      </w:pPr>
    </w:p>
    <w:p w14:paraId="20853E7B" w14:textId="23C8C0CB" w:rsidR="009E2C70" w:rsidRPr="001C4C80" w:rsidRDefault="00FB6ADB">
      <w:pPr>
        <w:rPr>
          <w:sz w:val="24"/>
          <w:szCs w:val="24"/>
        </w:rPr>
      </w:pPr>
      <w:r w:rsidRPr="001C4C80">
        <w:rPr>
          <w:sz w:val="24"/>
          <w:szCs w:val="24"/>
        </w:rPr>
        <w:t xml:space="preserve">Table S1: Hazard ratios (HRs, with 95% confidence intervals) of cardiovascular outcomes with ICD in primary position associated with an increase of 5 </w:t>
      </w:r>
      <w:proofErr w:type="spellStart"/>
      <w:r w:rsidRPr="001C4C80">
        <w:rPr>
          <w:sz w:val="24"/>
          <w:szCs w:val="24"/>
        </w:rPr>
        <w:t>μg</w:t>
      </w:r>
      <w:proofErr w:type="spellEnd"/>
      <w:r w:rsidRPr="001C4C80">
        <w:rPr>
          <w:sz w:val="24"/>
          <w:szCs w:val="24"/>
        </w:rPr>
        <w:t>/m³ in PM</w:t>
      </w:r>
      <w:r w:rsidRPr="001C4C80">
        <w:rPr>
          <w:sz w:val="24"/>
          <w:szCs w:val="24"/>
          <w:vertAlign w:val="subscript"/>
        </w:rPr>
        <w:t xml:space="preserve">2.5 </w:t>
      </w:r>
      <w:r w:rsidRPr="001C4C80">
        <w:rPr>
          <w:sz w:val="24"/>
          <w:szCs w:val="24"/>
        </w:rPr>
        <w:t>in the UKB cohort, for combinations of length of exposure windows and confounding control.</w:t>
      </w:r>
    </w:p>
    <w:tbl>
      <w:tblPr>
        <w:tblW w:w="9985" w:type="dxa"/>
        <w:tblLook w:val="04A0" w:firstRow="1" w:lastRow="0" w:firstColumn="1" w:lastColumn="0" w:noHBand="0" w:noVBand="1"/>
      </w:tblPr>
      <w:tblGrid>
        <w:gridCol w:w="4480"/>
        <w:gridCol w:w="1740"/>
        <w:gridCol w:w="1800"/>
        <w:gridCol w:w="1965"/>
      </w:tblGrid>
      <w:tr w:rsidR="006F7A00" w:rsidRPr="006F7A00" w14:paraId="4A0ABEA4" w14:textId="77777777" w:rsidTr="00BE04D8">
        <w:trPr>
          <w:trHeight w:val="290"/>
        </w:trPr>
        <w:tc>
          <w:tcPr>
            <w:tcW w:w="4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466E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DAF1E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xposure window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04D8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del 1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7801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del 2</w:t>
            </w:r>
          </w:p>
        </w:tc>
      </w:tr>
      <w:tr w:rsidR="006F7A00" w:rsidRPr="006F7A00" w14:paraId="6D352026" w14:textId="77777777" w:rsidTr="00BE04D8">
        <w:trPr>
          <w:trHeight w:val="29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7239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AA39C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38CA3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1173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6F7A00" w:rsidRPr="006F7A00" w14:paraId="68D310CB" w14:textId="77777777" w:rsidTr="00BE04D8">
        <w:trPr>
          <w:trHeight w:val="290"/>
        </w:trPr>
        <w:tc>
          <w:tcPr>
            <w:tcW w:w="4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F3490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-point MAC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03B60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9B27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3 (1.03-1.24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19BC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9 (0.98-1.22)</w:t>
            </w:r>
          </w:p>
        </w:tc>
      </w:tr>
      <w:tr w:rsidR="006F7A00" w:rsidRPr="006F7A00" w14:paraId="3E69770F" w14:textId="77777777" w:rsidTr="00BE04D8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8313D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59D71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DF4E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4 (1.03-1.26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7280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0 (0.98-1.24)</w:t>
            </w:r>
          </w:p>
        </w:tc>
      </w:tr>
      <w:tr w:rsidR="006F7A00" w:rsidRPr="006F7A00" w14:paraId="343F2AA8" w14:textId="77777777" w:rsidTr="00BE04D8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95D21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69D4B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2C14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3 (1.01-1.25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A8F9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8 (0.95-1.22)</w:t>
            </w:r>
          </w:p>
        </w:tc>
      </w:tr>
      <w:tr w:rsidR="006F7A00" w:rsidRPr="006F7A00" w14:paraId="35FD16F3" w14:textId="77777777" w:rsidTr="00BE04D8">
        <w:trPr>
          <w:trHeight w:val="29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2C78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AF5B3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0A27A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02FB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F7A00" w:rsidRPr="006F7A00" w14:paraId="709386A2" w14:textId="77777777" w:rsidTr="00BE04D8">
        <w:trPr>
          <w:trHeight w:val="290"/>
        </w:trPr>
        <w:tc>
          <w:tcPr>
            <w:tcW w:w="99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6631DB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yocardial Infarction (MI)</w:t>
            </w:r>
          </w:p>
        </w:tc>
      </w:tr>
      <w:tr w:rsidR="006F7A00" w:rsidRPr="006F7A00" w14:paraId="5986FBA8" w14:textId="77777777" w:rsidTr="00BE04D8">
        <w:trPr>
          <w:trHeight w:val="290"/>
        </w:trPr>
        <w:tc>
          <w:tcPr>
            <w:tcW w:w="4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0DA27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DFA30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CC1E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 (0.80-1.09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7C15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 (0.83-1.18)</w:t>
            </w:r>
          </w:p>
        </w:tc>
      </w:tr>
      <w:tr w:rsidR="006F7A00" w:rsidRPr="006F7A00" w14:paraId="03148DD8" w14:textId="77777777" w:rsidTr="00BE04D8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1478E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2DF29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1A28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 (0.77-1.07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70D0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 (0.79-1.16)</w:t>
            </w:r>
          </w:p>
        </w:tc>
      </w:tr>
      <w:tr w:rsidR="006F7A00" w:rsidRPr="006F7A00" w14:paraId="3FCEBA44" w14:textId="77777777" w:rsidTr="00BE04D8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24660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2AAF9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F8BD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 (0.77-1.08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1BE3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 (0.79-1.18)</w:t>
            </w:r>
          </w:p>
        </w:tc>
      </w:tr>
      <w:tr w:rsidR="006F7A00" w:rsidRPr="006F7A00" w14:paraId="19A3B8D0" w14:textId="77777777" w:rsidTr="00BE04D8">
        <w:trPr>
          <w:trHeight w:val="290"/>
        </w:trPr>
        <w:tc>
          <w:tcPr>
            <w:tcW w:w="4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A4A2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TEMI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4C433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C15A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 (0.65-1.05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77F4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 (0.64-1.09)</w:t>
            </w:r>
          </w:p>
        </w:tc>
      </w:tr>
      <w:tr w:rsidR="006F7A00" w:rsidRPr="006F7A00" w14:paraId="79ACC11A" w14:textId="77777777" w:rsidTr="00BE04D8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5D011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BE11C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CD36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 (0.67-1.11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4286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 (0.66-1.18)</w:t>
            </w:r>
          </w:p>
        </w:tc>
      </w:tr>
      <w:tr w:rsidR="006F7A00" w:rsidRPr="006F7A00" w14:paraId="78BFD53C" w14:textId="77777777" w:rsidTr="00BE04D8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90C03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EBBD1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E39E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 (0.69-1.17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020F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 (0.69-1.27)</w:t>
            </w:r>
          </w:p>
        </w:tc>
      </w:tr>
      <w:tr w:rsidR="006F7A00" w:rsidRPr="006F7A00" w14:paraId="35121DF9" w14:textId="77777777" w:rsidTr="00BE04D8">
        <w:trPr>
          <w:trHeight w:val="290"/>
        </w:trPr>
        <w:tc>
          <w:tcPr>
            <w:tcW w:w="4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44C30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STEMI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BD523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5165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2 (0.87-1.46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5394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9 (1.02-1.89)</w:t>
            </w:r>
          </w:p>
        </w:tc>
      </w:tr>
      <w:tr w:rsidR="006F7A00" w:rsidRPr="006F7A00" w14:paraId="0BF92F8E" w14:textId="77777777" w:rsidTr="00BE04D8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4B5B2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B3825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AC0D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 (0.76-1.32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2293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2 (0.87-1.70)</w:t>
            </w:r>
          </w:p>
        </w:tc>
      </w:tr>
      <w:tr w:rsidR="006F7A00" w:rsidRPr="006F7A00" w14:paraId="4CB5D9C3" w14:textId="77777777" w:rsidTr="00BE04D8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21F5E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A4F9B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F442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 (0.74-1.29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40B2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7 (0.84-1.64)</w:t>
            </w:r>
          </w:p>
        </w:tc>
      </w:tr>
      <w:tr w:rsidR="006F7A00" w:rsidRPr="006F7A00" w14:paraId="10D292F9" w14:textId="77777777" w:rsidTr="00BE04D8">
        <w:trPr>
          <w:trHeight w:val="29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EA60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F4B3B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CEB4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7B90B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F7A00" w:rsidRPr="006F7A00" w14:paraId="001D9052" w14:textId="77777777" w:rsidTr="00BE04D8">
        <w:trPr>
          <w:trHeight w:val="290"/>
        </w:trPr>
        <w:tc>
          <w:tcPr>
            <w:tcW w:w="99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5D01DE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erebrovascular disease and stroke</w:t>
            </w:r>
          </w:p>
        </w:tc>
      </w:tr>
      <w:tr w:rsidR="006F7A00" w:rsidRPr="006F7A00" w14:paraId="180130DC" w14:textId="77777777" w:rsidTr="00BE04D8">
        <w:trPr>
          <w:trHeight w:val="290"/>
        </w:trPr>
        <w:tc>
          <w:tcPr>
            <w:tcW w:w="4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65835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racerebral strok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2A880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DDAF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4 (1.05-2.54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26B8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3 (0.98-2.72)</w:t>
            </w:r>
          </w:p>
        </w:tc>
      </w:tr>
      <w:tr w:rsidR="006F7A00" w:rsidRPr="006F7A00" w14:paraId="7CB61EFA" w14:textId="77777777" w:rsidTr="00BE04D8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C3238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F3259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51AB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1 (1.14-2.88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E5D6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9 (1.09-3.29)</w:t>
            </w:r>
          </w:p>
        </w:tc>
      </w:tr>
      <w:tr w:rsidR="006F7A00" w:rsidRPr="006F7A00" w14:paraId="52DF3E40" w14:textId="77777777" w:rsidTr="00BE04D8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F4DA9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33B84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F8D2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9 (1.11-2.89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36CE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7 (1.05-3.31)</w:t>
            </w:r>
          </w:p>
        </w:tc>
      </w:tr>
      <w:tr w:rsidR="006F7A00" w:rsidRPr="006F7A00" w14:paraId="3443C31F" w14:textId="77777777" w:rsidTr="00BE04D8">
        <w:trPr>
          <w:trHeight w:val="290"/>
        </w:trPr>
        <w:tc>
          <w:tcPr>
            <w:tcW w:w="4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3F224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chaemic</w:t>
            </w:r>
            <w:proofErr w:type="spellEnd"/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trok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D4790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3C26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2 (1.02-1.47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59AC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4 (0.92-1.40)</w:t>
            </w:r>
          </w:p>
        </w:tc>
      </w:tr>
      <w:tr w:rsidR="006F7A00" w:rsidRPr="006F7A00" w14:paraId="7E35EB87" w14:textId="77777777" w:rsidTr="00BE04D8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15979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24F4D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F65E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5 (1.03-1.52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533B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5 (0.92-1.45)</w:t>
            </w:r>
          </w:p>
        </w:tc>
      </w:tr>
      <w:tr w:rsidR="006F7A00" w:rsidRPr="006F7A00" w14:paraId="25D87ADC" w14:textId="77777777" w:rsidTr="00BE04D8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985DD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157D0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8906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0 (0.98-1.47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F8971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8 (0.86-1.37)</w:t>
            </w:r>
          </w:p>
        </w:tc>
      </w:tr>
      <w:tr w:rsidR="006F7A00" w:rsidRPr="006F7A00" w14:paraId="5CD2C8BC" w14:textId="77777777" w:rsidTr="00BE04D8">
        <w:trPr>
          <w:trHeight w:val="290"/>
        </w:trPr>
        <w:tc>
          <w:tcPr>
            <w:tcW w:w="4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1658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barachnoid strok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C38A9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8DA1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4 (0.71-1.84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11FD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 (0.62-1.81)</w:t>
            </w:r>
          </w:p>
        </w:tc>
      </w:tr>
      <w:tr w:rsidR="006F7A00" w:rsidRPr="006F7A00" w14:paraId="12A246CB" w14:textId="77777777" w:rsidTr="00BE04D8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BCC7C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07202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A312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5 (0.69-1.92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DC67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5 (0.58-1.91)</w:t>
            </w:r>
          </w:p>
        </w:tc>
      </w:tr>
      <w:tr w:rsidR="006F7A00" w:rsidRPr="006F7A00" w14:paraId="6599BA95" w14:textId="77777777" w:rsidTr="00BE04D8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29875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FC1FC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8F3A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2 (0.65-1.92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8421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 (0.53-1.88)</w:t>
            </w:r>
          </w:p>
        </w:tc>
      </w:tr>
      <w:tr w:rsidR="006F7A00" w:rsidRPr="006F7A00" w14:paraId="3FB3F0D2" w14:textId="77777777" w:rsidTr="00BE04D8">
        <w:trPr>
          <w:trHeight w:val="29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C2BD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6B9FB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9AC8D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D52F2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F7A00" w:rsidRPr="006F7A00" w14:paraId="79760D2D" w14:textId="77777777" w:rsidTr="00BE04D8">
        <w:trPr>
          <w:trHeight w:val="290"/>
        </w:trPr>
        <w:tc>
          <w:tcPr>
            <w:tcW w:w="99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2A7922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ther outcomes</w:t>
            </w:r>
          </w:p>
        </w:tc>
      </w:tr>
      <w:tr w:rsidR="006F7A00" w:rsidRPr="006F7A00" w14:paraId="6CAD79DF" w14:textId="77777777" w:rsidTr="00BE04D8">
        <w:trPr>
          <w:trHeight w:val="290"/>
        </w:trPr>
        <w:tc>
          <w:tcPr>
            <w:tcW w:w="4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4730E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rt failur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EB5BB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9204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2 (1.14-2.03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5714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6 (0.91-1.74)</w:t>
            </w:r>
          </w:p>
        </w:tc>
      </w:tr>
      <w:tr w:rsidR="006F7A00" w:rsidRPr="006F7A00" w14:paraId="6A9CB612" w14:textId="77777777" w:rsidTr="00BE04D8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95785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F7EBC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979C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9 (1.17-2.16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270C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8 (0.90-1.83)</w:t>
            </w:r>
          </w:p>
        </w:tc>
      </w:tr>
      <w:tr w:rsidR="006F7A00" w:rsidRPr="006F7A00" w14:paraId="7D4038D3" w14:textId="77777777" w:rsidTr="00BE04D8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1D205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B87E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C033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6 (1.21-2.28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12E8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4 (0.93-1.93)</w:t>
            </w:r>
          </w:p>
        </w:tc>
      </w:tr>
      <w:tr w:rsidR="006F7A00" w:rsidRPr="006F7A00" w14:paraId="34EC24C8" w14:textId="77777777" w:rsidTr="00BE04D8">
        <w:trPr>
          <w:trHeight w:val="290"/>
        </w:trPr>
        <w:tc>
          <w:tcPr>
            <w:tcW w:w="4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023F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trial fibrillation and flutter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EDA6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CD14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5 (1.32-6.16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2E96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9 (1.46-8.38)</w:t>
            </w:r>
          </w:p>
        </w:tc>
      </w:tr>
      <w:tr w:rsidR="006F7A00" w:rsidRPr="006F7A00" w14:paraId="234033AC" w14:textId="77777777" w:rsidTr="00BE04D8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BE2E6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6E05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6ED6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0 (1.65-8.28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EA59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7 (2.05-13.08)</w:t>
            </w:r>
          </w:p>
        </w:tc>
      </w:tr>
      <w:tr w:rsidR="006F7A00" w:rsidRPr="006F7A00" w14:paraId="00CE5BC3" w14:textId="77777777" w:rsidTr="00BE04D8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B1111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B33C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DA97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8 (1.67-9.01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ABDF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6 (2.10-14.72)</w:t>
            </w:r>
          </w:p>
        </w:tc>
      </w:tr>
      <w:tr w:rsidR="006F7A00" w:rsidRPr="006F7A00" w14:paraId="7A02C22E" w14:textId="77777777" w:rsidTr="00BE04D8">
        <w:trPr>
          <w:trHeight w:val="290"/>
        </w:trPr>
        <w:tc>
          <w:tcPr>
            <w:tcW w:w="4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01D7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diac arres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A38DA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B476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2 (0.98-1.28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E9F8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5 (0.98-1.34)</w:t>
            </w:r>
          </w:p>
        </w:tc>
      </w:tr>
      <w:tr w:rsidR="006F7A00" w:rsidRPr="006F7A00" w14:paraId="194401AF" w14:textId="77777777" w:rsidTr="00BE04D8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05EEA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608C0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B479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 (0.96-1.28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5035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4 (0.96-1.35)</w:t>
            </w:r>
          </w:p>
        </w:tc>
      </w:tr>
      <w:tr w:rsidR="006F7A00" w:rsidRPr="006F7A00" w14:paraId="4B5DB1C7" w14:textId="77777777" w:rsidTr="00BE04D8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156F0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1027" w14:textId="77777777" w:rsidR="006F7A00" w:rsidRPr="006F7A00" w:rsidRDefault="006F7A00" w:rsidP="006F7A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6F47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2 (0.96-1.30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B8BC" w14:textId="77777777" w:rsidR="006F7A00" w:rsidRPr="006F7A00" w:rsidRDefault="006F7A00" w:rsidP="006F7A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F7A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5 (0.96-1.37)</w:t>
            </w:r>
          </w:p>
        </w:tc>
      </w:tr>
    </w:tbl>
    <w:p w14:paraId="0A2E8F92" w14:textId="77777777" w:rsidR="00FB6ADB" w:rsidRDefault="00FB6ADB"/>
    <w:p w14:paraId="187050CD" w14:textId="77777777" w:rsidR="004404B3" w:rsidRDefault="004404B3"/>
    <w:p w14:paraId="3B50BA53" w14:textId="77777777" w:rsidR="004404B3" w:rsidRDefault="004404B3"/>
    <w:p w14:paraId="04296DCC" w14:textId="4FB446A3" w:rsidR="004404B3" w:rsidRPr="001C4C80" w:rsidRDefault="00DA20FD">
      <w:pPr>
        <w:rPr>
          <w:sz w:val="24"/>
          <w:szCs w:val="24"/>
        </w:rPr>
      </w:pPr>
      <w:r w:rsidRPr="001C4C80">
        <w:rPr>
          <w:sz w:val="24"/>
          <w:szCs w:val="24"/>
        </w:rPr>
        <w:t xml:space="preserve">Table S2: Hazard ratios (HRs, with 95% confidence intervals) of cardiovascular outcomes associated with an increase of 5 </w:t>
      </w:r>
      <w:proofErr w:type="spellStart"/>
      <w:r w:rsidRPr="001C4C80">
        <w:rPr>
          <w:sz w:val="24"/>
          <w:szCs w:val="24"/>
        </w:rPr>
        <w:t>μg</w:t>
      </w:r>
      <w:proofErr w:type="spellEnd"/>
      <w:r w:rsidRPr="001C4C80">
        <w:rPr>
          <w:sz w:val="24"/>
          <w:szCs w:val="24"/>
        </w:rPr>
        <w:t>/m³ in PM</w:t>
      </w:r>
      <w:r w:rsidRPr="001C4C80">
        <w:rPr>
          <w:sz w:val="24"/>
          <w:szCs w:val="24"/>
          <w:vertAlign w:val="subscript"/>
        </w:rPr>
        <w:t xml:space="preserve">2.5 </w:t>
      </w:r>
      <w:r w:rsidRPr="001C4C80">
        <w:rPr>
          <w:sz w:val="24"/>
          <w:szCs w:val="24"/>
        </w:rPr>
        <w:t>in the UKB cohort with follow-up until 2019, for combinations of length of exposure windows and confounding control.</w:t>
      </w:r>
    </w:p>
    <w:tbl>
      <w:tblPr>
        <w:tblW w:w="9800" w:type="dxa"/>
        <w:tblLook w:val="04A0" w:firstRow="1" w:lastRow="0" w:firstColumn="1" w:lastColumn="0" w:noHBand="0" w:noVBand="1"/>
      </w:tblPr>
      <w:tblGrid>
        <w:gridCol w:w="4480"/>
        <w:gridCol w:w="1740"/>
        <w:gridCol w:w="1760"/>
        <w:gridCol w:w="1820"/>
      </w:tblGrid>
      <w:tr w:rsidR="00DA20FD" w:rsidRPr="00DA20FD" w14:paraId="0D1955E3" w14:textId="77777777" w:rsidTr="00DA20FD">
        <w:trPr>
          <w:trHeight w:val="290"/>
        </w:trPr>
        <w:tc>
          <w:tcPr>
            <w:tcW w:w="4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48F2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7539E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xposure window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96DC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del 1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542E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del 2</w:t>
            </w:r>
          </w:p>
        </w:tc>
      </w:tr>
      <w:tr w:rsidR="00DA20FD" w:rsidRPr="00DA20FD" w14:paraId="0A838B68" w14:textId="77777777" w:rsidTr="00DA20FD">
        <w:trPr>
          <w:trHeight w:val="29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8B88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59E5F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84AC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6C02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DA20FD" w:rsidRPr="00DA20FD" w14:paraId="632FF508" w14:textId="77777777" w:rsidTr="00DA20FD">
        <w:trPr>
          <w:trHeight w:val="290"/>
        </w:trPr>
        <w:tc>
          <w:tcPr>
            <w:tcW w:w="4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7BFDD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-point MAC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86C22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2F17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5 (1.06-1.2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5DEB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 (1.00-1.23)</w:t>
            </w:r>
          </w:p>
        </w:tc>
      </w:tr>
      <w:tr w:rsidR="00DA20FD" w:rsidRPr="00DA20FD" w14:paraId="1A9E3181" w14:textId="77777777" w:rsidTr="00DA20FD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82CFE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2D422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D73F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7 (1.06-1.28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5CE3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2 (1.00-1.24)</w:t>
            </w:r>
          </w:p>
        </w:tc>
      </w:tr>
      <w:tr w:rsidR="00DA20FD" w:rsidRPr="00DA20FD" w14:paraId="7346650D" w14:textId="77777777" w:rsidTr="00DA20FD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DEED1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F904E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EC02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6 (1.05-1.28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E351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0 (0.98-1.23)</w:t>
            </w:r>
          </w:p>
        </w:tc>
      </w:tr>
      <w:tr w:rsidR="00DA20FD" w:rsidRPr="00DA20FD" w14:paraId="25AE13EB" w14:textId="77777777" w:rsidTr="00DA20FD">
        <w:trPr>
          <w:trHeight w:val="29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A0A0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21288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E7B7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F1825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A20FD" w:rsidRPr="00DA20FD" w14:paraId="5F7DFE12" w14:textId="77777777" w:rsidTr="00DA20FD">
        <w:trPr>
          <w:trHeight w:val="290"/>
        </w:trPr>
        <w:tc>
          <w:tcPr>
            <w:tcW w:w="9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3ED4FF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yocardial Infarction (MI)</w:t>
            </w:r>
          </w:p>
        </w:tc>
      </w:tr>
      <w:tr w:rsidR="00DA20FD" w:rsidRPr="00DA20FD" w14:paraId="0E2730DC" w14:textId="77777777" w:rsidTr="00DA20FD">
        <w:trPr>
          <w:trHeight w:val="290"/>
        </w:trPr>
        <w:tc>
          <w:tcPr>
            <w:tcW w:w="4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8E4A8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9055B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4581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 (0.83-1.11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A50B6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 (0.89-1.26)</w:t>
            </w:r>
          </w:p>
        </w:tc>
      </w:tr>
      <w:tr w:rsidR="00DA20FD" w:rsidRPr="00DA20FD" w14:paraId="712C69B2" w14:textId="77777777" w:rsidTr="00DA20FD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A1A21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90BED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55D1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 (0.81-1.11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82125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4 (0.86-1.25)</w:t>
            </w:r>
          </w:p>
        </w:tc>
      </w:tr>
      <w:tr w:rsidR="00DA20FD" w:rsidRPr="00DA20FD" w14:paraId="5368019A" w14:textId="77777777" w:rsidTr="00DA20FD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FC906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FD2A8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4AF3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 (0.80-1.12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36E7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5 (0.86-1.28)</w:t>
            </w:r>
          </w:p>
        </w:tc>
      </w:tr>
      <w:tr w:rsidR="00DA20FD" w:rsidRPr="00DA20FD" w14:paraId="7D1A43C5" w14:textId="77777777" w:rsidTr="00DA20FD">
        <w:trPr>
          <w:trHeight w:val="290"/>
        </w:trPr>
        <w:tc>
          <w:tcPr>
            <w:tcW w:w="4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247F0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TEMI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E979B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F1D8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 (0.74-1.1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D1D2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4 (0.80-1.36)</w:t>
            </w:r>
          </w:p>
        </w:tc>
      </w:tr>
      <w:tr w:rsidR="00DA20FD" w:rsidRPr="00DA20FD" w14:paraId="3F6A6838" w14:textId="77777777" w:rsidTr="00DA20FD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6DEB7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AFFF3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F5A8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 (0.73-1.1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E27B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 (0.80-1.42)</w:t>
            </w:r>
          </w:p>
        </w:tc>
      </w:tr>
      <w:tr w:rsidR="00DA20FD" w:rsidRPr="00DA20FD" w14:paraId="11D11B1A" w14:textId="77777777" w:rsidTr="00DA20FD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CF698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D25A6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11AC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 (0.74-1.23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A815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 (0.82-1.51)</w:t>
            </w:r>
          </w:p>
        </w:tc>
      </w:tr>
      <w:tr w:rsidR="00DA20FD" w:rsidRPr="00DA20FD" w14:paraId="019A3855" w14:textId="77777777" w:rsidTr="00DA20FD">
        <w:trPr>
          <w:trHeight w:val="290"/>
        </w:trPr>
        <w:tc>
          <w:tcPr>
            <w:tcW w:w="4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97662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STEMI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F6172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3612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 (0.83-1.3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1A7D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9 (1.02-1.88)</w:t>
            </w:r>
          </w:p>
        </w:tc>
      </w:tr>
      <w:tr w:rsidR="00DA20FD" w:rsidRPr="00DA20FD" w14:paraId="0DE707F8" w14:textId="77777777" w:rsidTr="00DA20FD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FBF5E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D2C41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773F1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 (0.77-1.2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E131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7 (0.92-1.75)</w:t>
            </w:r>
          </w:p>
        </w:tc>
      </w:tr>
      <w:tr w:rsidR="00DA20FD" w:rsidRPr="00DA20FD" w14:paraId="48848094" w14:textId="77777777" w:rsidTr="00DA20FD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96F9C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BAE8F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533B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 (0.77-1.31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C983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8 (0.92-1.77)</w:t>
            </w:r>
          </w:p>
        </w:tc>
      </w:tr>
      <w:tr w:rsidR="00DA20FD" w:rsidRPr="00DA20FD" w14:paraId="17EDE866" w14:textId="77777777" w:rsidTr="00DA20FD">
        <w:trPr>
          <w:trHeight w:val="29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8D60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D6D05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4E27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1964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A20FD" w:rsidRPr="00DA20FD" w14:paraId="2228A2AF" w14:textId="77777777" w:rsidTr="00DA20FD">
        <w:trPr>
          <w:trHeight w:val="290"/>
        </w:trPr>
        <w:tc>
          <w:tcPr>
            <w:tcW w:w="9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F94715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erebrovascular disease and stroke</w:t>
            </w:r>
          </w:p>
        </w:tc>
      </w:tr>
      <w:tr w:rsidR="00DA20FD" w:rsidRPr="00DA20FD" w14:paraId="5B459EA6" w14:textId="77777777" w:rsidTr="00DA20FD">
        <w:trPr>
          <w:trHeight w:val="290"/>
        </w:trPr>
        <w:tc>
          <w:tcPr>
            <w:tcW w:w="4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D3F1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racerebral strok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07926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9447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2 (1.16-2.5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29CD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5 (1.03-2.64)</w:t>
            </w:r>
          </w:p>
        </w:tc>
      </w:tr>
      <w:tr w:rsidR="00DA20FD" w:rsidRPr="00DA20FD" w14:paraId="42615FF3" w14:textId="77777777" w:rsidTr="00DA20FD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425D7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C734A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8A9E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9 (1.25-2.88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93BC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8 (1.14-3.09)</w:t>
            </w:r>
          </w:p>
        </w:tc>
      </w:tr>
      <w:tr w:rsidR="00DA20FD" w:rsidRPr="00DA20FD" w14:paraId="282FB2E0" w14:textId="77777777" w:rsidTr="00DA20FD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AC026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A4799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919A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0 (1.23-2.94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6C53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7 (1.11-3.15)</w:t>
            </w:r>
          </w:p>
        </w:tc>
      </w:tr>
      <w:tr w:rsidR="00DA20FD" w:rsidRPr="00DA20FD" w14:paraId="7CF0A4B7" w14:textId="77777777" w:rsidTr="00DA20FD">
        <w:trPr>
          <w:trHeight w:val="290"/>
        </w:trPr>
        <w:tc>
          <w:tcPr>
            <w:tcW w:w="4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05A1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chaemic</w:t>
            </w:r>
            <w:proofErr w:type="spellEnd"/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trok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ACB8D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C6CD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7 (0.90-1.2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7393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 (0.80-1.22)</w:t>
            </w:r>
          </w:p>
        </w:tc>
      </w:tr>
      <w:tr w:rsidR="00DA20FD" w:rsidRPr="00DA20FD" w14:paraId="145F4602" w14:textId="77777777" w:rsidTr="00DA20FD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C0A46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2FAC5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1B27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 (0.92-1.34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7ADD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2 (0.82-1.27)</w:t>
            </w:r>
          </w:p>
        </w:tc>
      </w:tr>
      <w:tr w:rsidR="00DA20FD" w:rsidRPr="00DA20FD" w14:paraId="27CD94A6" w14:textId="77777777" w:rsidTr="00DA20FD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D6669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EA003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7314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7 (0.88-1.31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6D9B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 (0.77-1.22)</w:t>
            </w:r>
          </w:p>
        </w:tc>
      </w:tr>
      <w:tr w:rsidR="00DA20FD" w:rsidRPr="00DA20FD" w14:paraId="165DE537" w14:textId="77777777" w:rsidTr="00DA20FD">
        <w:trPr>
          <w:trHeight w:val="290"/>
        </w:trPr>
        <w:tc>
          <w:tcPr>
            <w:tcW w:w="4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66C5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barachnoid strok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F59DA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C236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 (0.64-1.58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4611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 (0.55-1.53)</w:t>
            </w:r>
          </w:p>
        </w:tc>
      </w:tr>
      <w:tr w:rsidR="00DA20FD" w:rsidRPr="00DA20FD" w14:paraId="03A19380" w14:textId="77777777" w:rsidTr="00DA20FD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F217C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455DB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9B28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7 (0.66-1.73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3D40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 (0.56-1.71)</w:t>
            </w:r>
          </w:p>
        </w:tc>
      </w:tr>
      <w:tr w:rsidR="00DA20FD" w:rsidRPr="00DA20FD" w14:paraId="169B8C09" w14:textId="77777777" w:rsidTr="00DA20FD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44168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E1D8F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A435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2 (0.67-1.8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5401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3 (0.57-1.88)</w:t>
            </w:r>
          </w:p>
        </w:tc>
      </w:tr>
      <w:tr w:rsidR="00DA20FD" w:rsidRPr="00DA20FD" w14:paraId="1A316D30" w14:textId="77777777" w:rsidTr="00DA20FD">
        <w:trPr>
          <w:trHeight w:val="29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F302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28758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F8DD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EB1D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A20FD" w:rsidRPr="00DA20FD" w14:paraId="46D9C80F" w14:textId="77777777" w:rsidTr="00DA20FD">
        <w:trPr>
          <w:trHeight w:val="290"/>
        </w:trPr>
        <w:tc>
          <w:tcPr>
            <w:tcW w:w="9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368002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ther outcomes</w:t>
            </w:r>
          </w:p>
        </w:tc>
      </w:tr>
      <w:tr w:rsidR="00DA20FD" w:rsidRPr="00DA20FD" w14:paraId="4A8C2729" w14:textId="77777777" w:rsidTr="00DA20FD">
        <w:trPr>
          <w:trHeight w:val="290"/>
        </w:trPr>
        <w:tc>
          <w:tcPr>
            <w:tcW w:w="4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C0B1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rt failur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90697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A2D9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7 (1.17-1.5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506C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2 (1.01-1.46)</w:t>
            </w:r>
          </w:p>
        </w:tc>
      </w:tr>
      <w:tr w:rsidR="00DA20FD" w:rsidRPr="00DA20FD" w14:paraId="3AC2ABE6" w14:textId="77777777" w:rsidTr="00DA20FD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72742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A073C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772B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7 (1.17-1.61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7574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0 (0.99-1.45)</w:t>
            </w:r>
          </w:p>
        </w:tc>
      </w:tr>
      <w:tr w:rsidR="00DA20FD" w:rsidRPr="00DA20FD" w14:paraId="78F3A6B4" w14:textId="77777777" w:rsidTr="00DA20FD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95857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EEDE0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9646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1 (1.19-1.6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C47C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2 (1.00-1.49)</w:t>
            </w:r>
          </w:p>
        </w:tc>
      </w:tr>
      <w:tr w:rsidR="00DA20FD" w:rsidRPr="00DA20FD" w14:paraId="0B7E1997" w14:textId="77777777" w:rsidTr="00DA20FD">
        <w:trPr>
          <w:trHeight w:val="290"/>
        </w:trPr>
        <w:tc>
          <w:tcPr>
            <w:tcW w:w="4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498B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trial fibrillation and flutter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5209B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9C40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 (1.00-1.23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F0BB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0 (0.98-1.24)</w:t>
            </w:r>
          </w:p>
        </w:tc>
      </w:tr>
      <w:tr w:rsidR="00DA20FD" w:rsidRPr="00DA20FD" w14:paraId="1F9113ED" w14:textId="77777777" w:rsidTr="00DA20FD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87FA8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64D02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4509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3 (1.02-1.2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0EC3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3 (0.99-1.28)</w:t>
            </w:r>
          </w:p>
        </w:tc>
      </w:tr>
      <w:tr w:rsidR="00DA20FD" w:rsidRPr="00DA20FD" w14:paraId="2E3C0128" w14:textId="77777777" w:rsidTr="00DA20FD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630B5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75FC7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2ED4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2 (1.00-1.25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7D8A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0 (0.96-1.26)</w:t>
            </w:r>
          </w:p>
        </w:tc>
      </w:tr>
      <w:tr w:rsidR="00DA20FD" w:rsidRPr="00DA20FD" w14:paraId="48575B51" w14:textId="77777777" w:rsidTr="00DA20FD">
        <w:trPr>
          <w:trHeight w:val="290"/>
        </w:trPr>
        <w:tc>
          <w:tcPr>
            <w:tcW w:w="4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3632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diac arres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CEDC4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2443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 (1.00-1.23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F0B1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9 (0.97-1.22)</w:t>
            </w:r>
          </w:p>
        </w:tc>
      </w:tr>
      <w:tr w:rsidR="00DA20FD" w:rsidRPr="00DA20FD" w14:paraId="5F20954A" w14:textId="77777777" w:rsidTr="00DA20FD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701EC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1B039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4D5B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3 (1.01-1.25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5CF3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 (0.98-1.25)</w:t>
            </w:r>
          </w:p>
        </w:tc>
      </w:tr>
      <w:tr w:rsidR="00DA20FD" w:rsidRPr="00DA20FD" w14:paraId="0568607B" w14:textId="77777777" w:rsidTr="00DA20FD">
        <w:trPr>
          <w:trHeight w:val="290"/>
        </w:trPr>
        <w:tc>
          <w:tcPr>
            <w:tcW w:w="4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C2EE0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EE592" w14:textId="77777777" w:rsidR="00DA20FD" w:rsidRPr="00DA20FD" w:rsidRDefault="00DA20FD" w:rsidP="00DA2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F399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 (0.99-1.24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08E1" w14:textId="77777777" w:rsidR="00DA20FD" w:rsidRPr="00DA20FD" w:rsidRDefault="00DA20FD" w:rsidP="00DA20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A20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8 (0.95-1.23)</w:t>
            </w:r>
          </w:p>
        </w:tc>
      </w:tr>
    </w:tbl>
    <w:p w14:paraId="64F83BCB" w14:textId="77777777" w:rsidR="00DA20FD" w:rsidRDefault="00DA20FD"/>
    <w:p w14:paraId="01E5B4B5" w14:textId="77777777" w:rsidR="00DA20FD" w:rsidRDefault="00DA20FD"/>
    <w:p w14:paraId="439047EA" w14:textId="77777777" w:rsidR="00DA20FD" w:rsidRDefault="00DA20FD"/>
    <w:p w14:paraId="423567C2" w14:textId="77777777" w:rsidR="00DA20FD" w:rsidRDefault="00DA20FD"/>
    <w:p w14:paraId="3780DD40" w14:textId="7326EA6A" w:rsidR="00DA20FD" w:rsidRPr="004E2292" w:rsidRDefault="00F33A8A">
      <w:pPr>
        <w:rPr>
          <w:sz w:val="24"/>
          <w:szCs w:val="24"/>
        </w:rPr>
      </w:pPr>
      <w:r w:rsidRPr="004E2292">
        <w:rPr>
          <w:sz w:val="24"/>
          <w:szCs w:val="24"/>
        </w:rPr>
        <w:t>Table S</w:t>
      </w:r>
      <w:r w:rsidR="00740C08">
        <w:rPr>
          <w:sz w:val="24"/>
          <w:szCs w:val="24"/>
        </w:rPr>
        <w:t>3</w:t>
      </w:r>
      <w:r w:rsidRPr="004E2292">
        <w:rPr>
          <w:sz w:val="24"/>
          <w:szCs w:val="24"/>
        </w:rPr>
        <w:t xml:space="preserve">: </w:t>
      </w:r>
      <w:r w:rsidR="004E2292">
        <w:rPr>
          <w:sz w:val="24"/>
          <w:szCs w:val="24"/>
        </w:rPr>
        <w:t>C</w:t>
      </w:r>
      <w:r w:rsidRPr="004E2292">
        <w:rPr>
          <w:sz w:val="24"/>
          <w:szCs w:val="24"/>
        </w:rPr>
        <w:t>omplete version of table 3 including all the length of the exposure window.</w:t>
      </w:r>
      <w:r w:rsidR="004E2292" w:rsidRPr="004E2292">
        <w:rPr>
          <w:sz w:val="24"/>
          <w:szCs w:val="24"/>
        </w:rPr>
        <w:t xml:space="preserve"> Hazard ratios (HRs, with 95% confidence intervals) of cardiovascular outcomes in exposure subset analysis in the UKB cohort. Results are for an increase of 5 </w:t>
      </w:r>
      <w:proofErr w:type="spellStart"/>
      <w:r w:rsidR="004E2292" w:rsidRPr="004E2292">
        <w:rPr>
          <w:sz w:val="24"/>
          <w:szCs w:val="24"/>
        </w:rPr>
        <w:t>μg</w:t>
      </w:r>
      <w:proofErr w:type="spellEnd"/>
      <w:r w:rsidR="004E2292" w:rsidRPr="004E2292">
        <w:rPr>
          <w:sz w:val="24"/>
          <w:szCs w:val="24"/>
        </w:rPr>
        <w:t>/m³ in PM</w:t>
      </w:r>
      <w:r w:rsidR="004E2292" w:rsidRPr="004E2292">
        <w:rPr>
          <w:sz w:val="24"/>
          <w:szCs w:val="24"/>
          <w:vertAlign w:val="subscript"/>
        </w:rPr>
        <w:t>2.5</w:t>
      </w:r>
      <w:r w:rsidR="004E2292" w:rsidRPr="004E2292">
        <w:rPr>
          <w:sz w:val="24"/>
          <w:szCs w:val="24"/>
        </w:rPr>
        <w:t xml:space="preserve"> using fully adjusted models (Model 2).</w:t>
      </w:r>
    </w:p>
    <w:tbl>
      <w:tblPr>
        <w:tblW w:w="10422" w:type="dxa"/>
        <w:tblLook w:val="04A0" w:firstRow="1" w:lastRow="0" w:firstColumn="1" w:lastColumn="0" w:noHBand="0" w:noVBand="1"/>
      </w:tblPr>
      <w:tblGrid>
        <w:gridCol w:w="3261"/>
        <w:gridCol w:w="1740"/>
        <w:gridCol w:w="1807"/>
        <w:gridCol w:w="1807"/>
        <w:gridCol w:w="1807"/>
      </w:tblGrid>
      <w:tr w:rsidR="00506AFC" w:rsidRPr="00506AFC" w14:paraId="71E55841" w14:textId="77777777" w:rsidTr="00506AFC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EB39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B169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xposure window</w:t>
            </w:r>
          </w:p>
        </w:tc>
        <w:tc>
          <w:tcPr>
            <w:tcW w:w="54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02D3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xposure subset</w:t>
            </w:r>
          </w:p>
        </w:tc>
      </w:tr>
      <w:tr w:rsidR="00506AFC" w:rsidRPr="00506AFC" w14:paraId="4792BEAC" w14:textId="77777777" w:rsidTr="00506AFC">
        <w:trPr>
          <w:trHeight w:val="29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9C58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90A5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D805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&lt;= 10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F5A2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= 12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1C13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ull analysis</w:t>
            </w:r>
          </w:p>
        </w:tc>
      </w:tr>
      <w:tr w:rsidR="00506AFC" w:rsidRPr="00506AFC" w14:paraId="395576BD" w14:textId="77777777" w:rsidTr="00506AFC">
        <w:trPr>
          <w:trHeight w:val="290"/>
        </w:trPr>
        <w:tc>
          <w:tcPr>
            <w:tcW w:w="3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A80C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-point MAC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C3D9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66D2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3 (1.03-1.46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8464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6 (1.03-1.31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AE525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3 (1.02-1.24)</w:t>
            </w:r>
          </w:p>
        </w:tc>
      </w:tr>
      <w:tr w:rsidR="00506AFC" w:rsidRPr="00506AFC" w14:paraId="59913440" w14:textId="77777777" w:rsidTr="00506AFC">
        <w:trPr>
          <w:trHeight w:val="290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8F047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8F70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85A5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1 (0.98-1.48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C922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0 (1.05-1.37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EE0D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5 (1.03-1.28)</w:t>
            </w:r>
          </w:p>
        </w:tc>
      </w:tr>
      <w:tr w:rsidR="00506AFC" w:rsidRPr="00506AFC" w14:paraId="716C2ACE" w14:textId="77777777" w:rsidTr="00506AFC">
        <w:trPr>
          <w:trHeight w:val="290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E58B0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1ED3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31AF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5 (0.84-1.32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E6C8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6 (1.01-1.34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C6930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2 (1.00-1.26)</w:t>
            </w:r>
          </w:p>
        </w:tc>
      </w:tr>
      <w:tr w:rsidR="00506AFC" w:rsidRPr="00506AFC" w14:paraId="3D367B46" w14:textId="77777777" w:rsidTr="00506AFC">
        <w:trPr>
          <w:trHeight w:val="29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0EE7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ADAD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A60E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499E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06C5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06AFC" w:rsidRPr="00506AFC" w14:paraId="761741FD" w14:textId="77777777" w:rsidTr="00506AFC">
        <w:trPr>
          <w:trHeight w:val="290"/>
        </w:trPr>
        <w:tc>
          <w:tcPr>
            <w:tcW w:w="104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23FFBF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yocardial Infarction (MI)</w:t>
            </w:r>
          </w:p>
        </w:tc>
      </w:tr>
      <w:tr w:rsidR="00506AFC" w:rsidRPr="00506AFC" w14:paraId="0053A23D" w14:textId="77777777" w:rsidTr="00506AFC">
        <w:trPr>
          <w:trHeight w:val="290"/>
        </w:trPr>
        <w:tc>
          <w:tcPr>
            <w:tcW w:w="3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B6DA2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E140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48C4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5 (1.11-1.90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4BFC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4 (0.76-1.41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F903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7 (0.90-1.27)</w:t>
            </w:r>
          </w:p>
        </w:tc>
      </w:tr>
      <w:tr w:rsidR="00506AFC" w:rsidRPr="00506AFC" w14:paraId="442AFE15" w14:textId="77777777" w:rsidTr="00506AFC">
        <w:trPr>
          <w:trHeight w:val="290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3AFD7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8EFF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7DDD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4 (0.97-1.84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06E17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 (0.71-1.45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23EC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 (0.87-1.28)</w:t>
            </w:r>
          </w:p>
        </w:tc>
      </w:tr>
      <w:tr w:rsidR="00506AFC" w:rsidRPr="00506AFC" w14:paraId="62CEAA62" w14:textId="77777777" w:rsidTr="00506AFC">
        <w:trPr>
          <w:trHeight w:val="290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25474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C467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6A3A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7 (0.90-1.81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FF7F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 (0.53-1.17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8F78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 (0.87-1.29)</w:t>
            </w:r>
          </w:p>
        </w:tc>
      </w:tr>
      <w:tr w:rsidR="00506AFC" w:rsidRPr="00506AFC" w14:paraId="1F08CD27" w14:textId="77777777" w:rsidTr="00506AFC">
        <w:trPr>
          <w:trHeight w:val="290"/>
        </w:trPr>
        <w:tc>
          <w:tcPr>
            <w:tcW w:w="3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6FDB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TEMI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00E0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3C76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6 (1.01-1.56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3F5A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8 (0.84-1.38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3A49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 (0.75-1.28)</w:t>
            </w:r>
          </w:p>
        </w:tc>
      </w:tr>
      <w:tr w:rsidR="00506AFC" w:rsidRPr="00506AFC" w14:paraId="1ACC2A07" w14:textId="77777777" w:rsidTr="00506AFC">
        <w:trPr>
          <w:trHeight w:val="290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30159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854F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D03D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9 (0.94-1.51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71E8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 (0.77-1.34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483AB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3 (0.77-1.38)</w:t>
            </w:r>
          </w:p>
        </w:tc>
      </w:tr>
      <w:tr w:rsidR="00506AFC" w:rsidRPr="00506AFC" w14:paraId="1DC0827C" w14:textId="77777777" w:rsidTr="00506AFC">
        <w:trPr>
          <w:trHeight w:val="290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503BE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6884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5749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0 (0.94-1.53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625D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7 (0.81-1.43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E5145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9 (0.80-1.49)</w:t>
            </w:r>
          </w:p>
        </w:tc>
      </w:tr>
      <w:tr w:rsidR="00506AFC" w:rsidRPr="00506AFC" w14:paraId="09188B94" w14:textId="77777777" w:rsidTr="00506AFC">
        <w:trPr>
          <w:trHeight w:val="290"/>
        </w:trPr>
        <w:tc>
          <w:tcPr>
            <w:tcW w:w="3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8E48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STEMI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6C0D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E6FF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9 (0.79-1.79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87EC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 (0.39-1.97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746EC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2 (1.12-2.07)</w:t>
            </w:r>
          </w:p>
        </w:tc>
      </w:tr>
      <w:tr w:rsidR="00506AFC" w:rsidRPr="00506AFC" w14:paraId="6A012E01" w14:textId="77777777" w:rsidTr="00506AFC">
        <w:trPr>
          <w:trHeight w:val="290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F56F4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8C3C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991D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6 (0.77-2.08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B3AB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9 (0.33-2.36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28190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5 (0.97-1.88)</w:t>
            </w:r>
          </w:p>
        </w:tc>
      </w:tr>
      <w:tr w:rsidR="00506AFC" w:rsidRPr="00506AFC" w14:paraId="2BBE12F9" w14:textId="77777777" w:rsidTr="00506AFC">
        <w:trPr>
          <w:trHeight w:val="290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EBB26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7207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4C7D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9 (0.68-2.07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1800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 (0.25-2.22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8181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2 (0.95-1.84)</w:t>
            </w:r>
          </w:p>
        </w:tc>
      </w:tr>
      <w:tr w:rsidR="00506AFC" w:rsidRPr="00506AFC" w14:paraId="02453BD0" w14:textId="77777777" w:rsidTr="00506AFC">
        <w:trPr>
          <w:trHeight w:val="29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9D85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C09A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79C8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E373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5493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06AFC" w:rsidRPr="00506AFC" w14:paraId="59C8A2D9" w14:textId="77777777" w:rsidTr="00506AFC">
        <w:trPr>
          <w:trHeight w:val="29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4036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erebrovascular disease and strok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0212C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59449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6A5AA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2906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506AFC" w:rsidRPr="00506AFC" w14:paraId="4897095C" w14:textId="77777777" w:rsidTr="00506AFC">
        <w:trPr>
          <w:trHeight w:val="290"/>
        </w:trPr>
        <w:tc>
          <w:tcPr>
            <w:tcW w:w="3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31BF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racerebral strok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0C28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834F8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4 (1.31-2.87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FCA6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4 (0.97-1.33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D59B3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4 (1.09-2.78)</w:t>
            </w:r>
          </w:p>
        </w:tc>
      </w:tr>
      <w:tr w:rsidR="00506AFC" w:rsidRPr="00506AFC" w14:paraId="688A863D" w14:textId="77777777" w:rsidTr="00506AFC">
        <w:trPr>
          <w:trHeight w:val="290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EE663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473F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0936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8 (1.06-2.66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147D7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7 (0.88-1.30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DA3F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1 (1.15-3.17)</w:t>
            </w:r>
          </w:p>
        </w:tc>
      </w:tr>
      <w:tr w:rsidR="00506AFC" w:rsidRPr="00506AFC" w14:paraId="7A9DAA06" w14:textId="77777777" w:rsidTr="00506AFC">
        <w:trPr>
          <w:trHeight w:val="290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CCCD2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5508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C4FC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0 (1.01-2.86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D069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0 (0.89-1.36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3651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4 (1.15-3.29)</w:t>
            </w:r>
          </w:p>
        </w:tc>
      </w:tr>
      <w:tr w:rsidR="00506AFC" w:rsidRPr="00506AFC" w14:paraId="27D7FB77" w14:textId="77777777" w:rsidTr="00506AFC">
        <w:trPr>
          <w:trHeight w:val="290"/>
        </w:trPr>
        <w:tc>
          <w:tcPr>
            <w:tcW w:w="3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97E7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chaemic</w:t>
            </w:r>
            <w:proofErr w:type="spellEnd"/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trok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25CC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FBBF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3 (1.17-2.26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92F3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8 (0.95-1.22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2F79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7 (0.87-1.32)</w:t>
            </w:r>
          </w:p>
        </w:tc>
      </w:tr>
      <w:tr w:rsidR="00506AFC" w:rsidRPr="00506AFC" w14:paraId="51049251" w14:textId="77777777" w:rsidTr="00506AFC">
        <w:trPr>
          <w:trHeight w:val="290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6DB26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0F42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1145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8 (1.03-2.12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6A0B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 (0.88-1.16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0A00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8 (0.86-1.36)</w:t>
            </w:r>
          </w:p>
        </w:tc>
      </w:tr>
      <w:tr w:rsidR="00506AFC" w:rsidRPr="00506AFC" w14:paraId="20E8DE74" w14:textId="77777777" w:rsidTr="00506AFC">
        <w:trPr>
          <w:trHeight w:val="290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E11FB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9AE2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9BA0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5 (1.00-2.10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4CEC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 (0.85-1.14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E70E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 (0.80-1.28)</w:t>
            </w:r>
          </w:p>
        </w:tc>
      </w:tr>
      <w:tr w:rsidR="00506AFC" w:rsidRPr="00506AFC" w14:paraId="1C938579" w14:textId="77777777" w:rsidTr="00506AFC">
        <w:trPr>
          <w:trHeight w:val="290"/>
        </w:trPr>
        <w:tc>
          <w:tcPr>
            <w:tcW w:w="3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BDDE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barachnoid strok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AA31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EAA7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4 (0.85-1.29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BBC5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8 (1.00-1.65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49C2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 (0.56-1.56)</w:t>
            </w:r>
          </w:p>
        </w:tc>
      </w:tr>
      <w:tr w:rsidR="00506AFC" w:rsidRPr="00506AFC" w14:paraId="022DD2B5" w14:textId="77777777" w:rsidTr="00506AFC">
        <w:trPr>
          <w:trHeight w:val="290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43F4F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9710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00BA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 (0.86-1.42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B717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2 (0.97-1.78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A6D3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 (0.56-1.74)</w:t>
            </w:r>
          </w:p>
        </w:tc>
      </w:tr>
      <w:tr w:rsidR="00506AFC" w:rsidRPr="00506AFC" w14:paraId="6DC251F9" w14:textId="77777777" w:rsidTr="00506AFC">
        <w:trPr>
          <w:trHeight w:val="290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92C5E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D7FD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B41E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 (0.74-1.29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A701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3 (0.95-1.87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D5D6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3 (0.56-1.89)</w:t>
            </w:r>
          </w:p>
        </w:tc>
      </w:tr>
      <w:tr w:rsidR="00506AFC" w:rsidRPr="00506AFC" w14:paraId="72864CA7" w14:textId="77777777" w:rsidTr="00506AFC">
        <w:trPr>
          <w:trHeight w:val="29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B87D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7725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70DA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2DB0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B89D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06AFC" w:rsidRPr="00506AFC" w14:paraId="60F4A7D4" w14:textId="77777777" w:rsidTr="00506AFC">
        <w:trPr>
          <w:trHeight w:val="290"/>
        </w:trPr>
        <w:tc>
          <w:tcPr>
            <w:tcW w:w="104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3798FB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ther outcomes</w:t>
            </w:r>
          </w:p>
        </w:tc>
      </w:tr>
      <w:tr w:rsidR="00506AFC" w:rsidRPr="00506AFC" w14:paraId="0042F102" w14:textId="77777777" w:rsidTr="00506AFC">
        <w:trPr>
          <w:trHeight w:val="290"/>
        </w:trPr>
        <w:tc>
          <w:tcPr>
            <w:tcW w:w="3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75745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rt failur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B114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4341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2 (0.80-3.30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D92D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 (0.93-1.21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4E8B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9 (1.00-1.42)</w:t>
            </w:r>
          </w:p>
        </w:tc>
      </w:tr>
      <w:tr w:rsidR="00506AFC" w:rsidRPr="00506AFC" w14:paraId="5CE7B398" w14:textId="77777777" w:rsidTr="00506AFC">
        <w:trPr>
          <w:trHeight w:val="290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48A48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BA9B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8BB59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6 (0.86-4.95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4CE0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7 (0.92-1.25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1DD7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1 (1.00-1.48)</w:t>
            </w:r>
          </w:p>
        </w:tc>
      </w:tr>
      <w:tr w:rsidR="00506AFC" w:rsidRPr="00506AFC" w14:paraId="71BABCB1" w14:textId="77777777" w:rsidTr="00506AFC">
        <w:trPr>
          <w:trHeight w:val="290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1BD0A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F4E9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96509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1 (0.58-3.93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F4AB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3 (0.95-1.35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81B43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2 (1.00-1.50)</w:t>
            </w:r>
          </w:p>
        </w:tc>
      </w:tr>
      <w:tr w:rsidR="00506AFC" w:rsidRPr="00506AFC" w14:paraId="4D7612B9" w14:textId="77777777" w:rsidTr="00506AFC">
        <w:trPr>
          <w:trHeight w:val="290"/>
        </w:trPr>
        <w:tc>
          <w:tcPr>
            <w:tcW w:w="3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CCF6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rial fibrillation and flutte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BA2E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551E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 (0.53-1.69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5B02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8 (0.92-1.27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1FEA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9 (0.94-2.05)</w:t>
            </w:r>
          </w:p>
        </w:tc>
      </w:tr>
      <w:tr w:rsidR="00506AFC" w:rsidRPr="00506AFC" w14:paraId="7405FA64" w14:textId="77777777" w:rsidTr="00506AFC">
        <w:trPr>
          <w:trHeight w:val="290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91E52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04D5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3F6F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 (0.43-1.69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8049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9 (0.90-1.33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26D8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8 (0.90-2.12)</w:t>
            </w:r>
          </w:p>
        </w:tc>
      </w:tr>
      <w:tr w:rsidR="00506AFC" w:rsidRPr="00506AFC" w14:paraId="355254C6" w14:textId="77777777" w:rsidTr="00506AFC">
        <w:trPr>
          <w:trHeight w:val="290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3CAF0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0F5D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22C7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 (0.27-1.22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E469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2 (0.98-1.52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9239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6 (0.81-1.95)</w:t>
            </w:r>
          </w:p>
        </w:tc>
      </w:tr>
      <w:tr w:rsidR="00506AFC" w:rsidRPr="00506AFC" w14:paraId="758B5EC8" w14:textId="77777777" w:rsidTr="00506AFC">
        <w:trPr>
          <w:trHeight w:val="290"/>
        </w:trPr>
        <w:tc>
          <w:tcPr>
            <w:tcW w:w="3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AEF05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diac arres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6A69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FE96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8 (0.86-2.21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7C10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 (0.93-1.21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34CD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9 (0.98-1.22)</w:t>
            </w:r>
          </w:p>
        </w:tc>
      </w:tr>
      <w:tr w:rsidR="00506AFC" w:rsidRPr="00506AFC" w14:paraId="39FB35C3" w14:textId="77777777" w:rsidTr="00506AFC">
        <w:trPr>
          <w:trHeight w:val="290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01557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A005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AB91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7 (0.69-1.98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CC05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2 (0.97-1.30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9655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5 (1.02-1.29)</w:t>
            </w:r>
          </w:p>
        </w:tc>
      </w:tr>
      <w:tr w:rsidR="00506AFC" w:rsidRPr="00506AFC" w14:paraId="471D49BD" w14:textId="77777777" w:rsidTr="00506AFC">
        <w:trPr>
          <w:trHeight w:val="290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A4F7B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1320" w14:textId="77777777" w:rsidR="00506AFC" w:rsidRPr="00506AFC" w:rsidRDefault="00506AFC" w:rsidP="00506A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8CC5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 (0.55-1.64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0263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8 (0.93-1.25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58DF" w14:textId="77777777" w:rsidR="00506AFC" w:rsidRPr="00506AFC" w:rsidRDefault="00506AFC" w:rsidP="00506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6A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6 (1.03-1.31)</w:t>
            </w:r>
          </w:p>
        </w:tc>
      </w:tr>
    </w:tbl>
    <w:p w14:paraId="2E121040" w14:textId="77777777" w:rsidR="00F33A8A" w:rsidRDefault="00F33A8A"/>
    <w:p w14:paraId="0D6E3306" w14:textId="77777777" w:rsidR="005F0B7C" w:rsidRDefault="005F0B7C"/>
    <w:p w14:paraId="691ED182" w14:textId="77777777" w:rsidR="005F0B7C" w:rsidRDefault="005F0B7C"/>
    <w:p w14:paraId="00D91391" w14:textId="7A35AAEC" w:rsidR="005F0B7C" w:rsidRDefault="005F0B7C">
      <w:pPr>
        <w:rPr>
          <w:sz w:val="24"/>
          <w:szCs w:val="24"/>
        </w:rPr>
      </w:pPr>
      <w:r w:rsidRPr="005F0B7C">
        <w:rPr>
          <w:sz w:val="24"/>
          <w:szCs w:val="24"/>
        </w:rPr>
        <w:t xml:space="preserve">Table S4: Hazard ratios (HRs, with 95% confidence intervals) of three MACE outcomes definitions associated with an increase of 5 </w:t>
      </w:r>
      <w:proofErr w:type="spellStart"/>
      <w:r w:rsidRPr="005F0B7C">
        <w:rPr>
          <w:sz w:val="24"/>
          <w:szCs w:val="24"/>
        </w:rPr>
        <w:t>μg</w:t>
      </w:r>
      <w:proofErr w:type="spellEnd"/>
      <w:r w:rsidRPr="005F0B7C">
        <w:rPr>
          <w:sz w:val="24"/>
          <w:szCs w:val="24"/>
        </w:rPr>
        <w:t>/m³ in PM</w:t>
      </w:r>
      <w:r w:rsidRPr="005F0B7C">
        <w:rPr>
          <w:sz w:val="24"/>
          <w:szCs w:val="24"/>
          <w:vertAlign w:val="subscript"/>
        </w:rPr>
        <w:t xml:space="preserve">2.5 </w:t>
      </w:r>
      <w:r w:rsidRPr="005F0B7C">
        <w:rPr>
          <w:sz w:val="24"/>
          <w:szCs w:val="24"/>
        </w:rPr>
        <w:t>in the UKB cohort, for combinations of length of exposure windows and confounding control</w:t>
      </w:r>
      <w:r>
        <w:rPr>
          <w:sz w:val="24"/>
          <w:szCs w:val="24"/>
        </w:rPr>
        <w:t>.</w:t>
      </w:r>
      <w:r w:rsidR="001C4C80">
        <w:rPr>
          <w:sz w:val="24"/>
          <w:szCs w:val="24"/>
        </w:rPr>
        <w:t xml:space="preserve"> *Results for 5-point MACE are the same as Table 2</w:t>
      </w:r>
      <w:r w:rsidR="007A3EA8">
        <w:rPr>
          <w:sz w:val="24"/>
          <w:szCs w:val="24"/>
        </w:rPr>
        <w:t>.</w:t>
      </w:r>
    </w:p>
    <w:tbl>
      <w:tblPr>
        <w:tblW w:w="9560" w:type="dxa"/>
        <w:tblLook w:val="04A0" w:firstRow="1" w:lastRow="0" w:firstColumn="1" w:lastColumn="0" w:noHBand="0" w:noVBand="1"/>
      </w:tblPr>
      <w:tblGrid>
        <w:gridCol w:w="4320"/>
        <w:gridCol w:w="1840"/>
        <w:gridCol w:w="1680"/>
        <w:gridCol w:w="1720"/>
      </w:tblGrid>
      <w:tr w:rsidR="0054343F" w:rsidRPr="0054343F" w14:paraId="6F42287D" w14:textId="77777777" w:rsidTr="0054343F">
        <w:trPr>
          <w:trHeight w:val="290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B4EA" w14:textId="77777777" w:rsidR="0054343F" w:rsidRPr="0054343F" w:rsidRDefault="0054343F" w:rsidP="005434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A353A" w14:textId="77777777" w:rsidR="0054343F" w:rsidRPr="0054343F" w:rsidRDefault="0054343F" w:rsidP="005434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xposure window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98BC" w14:textId="77777777" w:rsidR="0054343F" w:rsidRPr="0054343F" w:rsidRDefault="0054343F" w:rsidP="00543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del 1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33A5" w14:textId="77777777" w:rsidR="0054343F" w:rsidRPr="0054343F" w:rsidRDefault="0054343F" w:rsidP="00543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del 2</w:t>
            </w:r>
          </w:p>
        </w:tc>
      </w:tr>
      <w:tr w:rsidR="0054343F" w:rsidRPr="0054343F" w14:paraId="298FC452" w14:textId="77777777" w:rsidTr="0054343F">
        <w:trPr>
          <w:trHeight w:val="29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44A9" w14:textId="77777777" w:rsidR="0054343F" w:rsidRPr="0054343F" w:rsidRDefault="0054343F" w:rsidP="005434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EEDF9" w14:textId="77777777" w:rsidR="0054343F" w:rsidRPr="0054343F" w:rsidRDefault="0054343F" w:rsidP="005434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367B" w14:textId="77777777" w:rsidR="0054343F" w:rsidRPr="0054343F" w:rsidRDefault="0054343F" w:rsidP="00543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0266" w14:textId="77777777" w:rsidR="0054343F" w:rsidRPr="0054343F" w:rsidRDefault="0054343F" w:rsidP="005434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54343F" w:rsidRPr="0054343F" w14:paraId="0363E7B3" w14:textId="77777777" w:rsidTr="0054343F">
        <w:trPr>
          <w:trHeight w:val="290"/>
        </w:trPr>
        <w:tc>
          <w:tcPr>
            <w:tcW w:w="4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3949" w14:textId="77777777" w:rsidR="0054343F" w:rsidRPr="0054343F" w:rsidRDefault="0054343F" w:rsidP="00543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-point MAC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1618A" w14:textId="77777777" w:rsidR="0054343F" w:rsidRPr="0054343F" w:rsidRDefault="0054343F" w:rsidP="005434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B191" w14:textId="77777777" w:rsidR="0054343F" w:rsidRPr="0054343F" w:rsidRDefault="0054343F" w:rsidP="00543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 (1.00-1.2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D79F" w14:textId="77777777" w:rsidR="0054343F" w:rsidRPr="0054343F" w:rsidRDefault="0054343F" w:rsidP="00543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0 (0.98-1.24)</w:t>
            </w:r>
          </w:p>
        </w:tc>
      </w:tr>
      <w:tr w:rsidR="0054343F" w:rsidRPr="0054343F" w14:paraId="25C1E87D" w14:textId="77777777" w:rsidTr="0054343F">
        <w:trPr>
          <w:trHeight w:val="290"/>
        </w:trPr>
        <w:tc>
          <w:tcPr>
            <w:tcW w:w="4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C7819" w14:textId="77777777" w:rsidR="0054343F" w:rsidRPr="0054343F" w:rsidRDefault="0054343F" w:rsidP="005434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82828" w14:textId="77777777" w:rsidR="0054343F" w:rsidRPr="0054343F" w:rsidRDefault="0054343F" w:rsidP="005434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4E8A" w14:textId="77777777" w:rsidR="0054343F" w:rsidRPr="0054343F" w:rsidRDefault="0054343F" w:rsidP="00543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3 (1.02-1.2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CCF7" w14:textId="77777777" w:rsidR="0054343F" w:rsidRPr="0054343F" w:rsidRDefault="0054343F" w:rsidP="00543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3 (0.99-1.28)</w:t>
            </w:r>
          </w:p>
        </w:tc>
      </w:tr>
      <w:tr w:rsidR="0054343F" w:rsidRPr="0054343F" w14:paraId="7D5FA27F" w14:textId="77777777" w:rsidTr="0054343F">
        <w:trPr>
          <w:trHeight w:val="290"/>
        </w:trPr>
        <w:tc>
          <w:tcPr>
            <w:tcW w:w="4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0C533" w14:textId="77777777" w:rsidR="0054343F" w:rsidRPr="0054343F" w:rsidRDefault="0054343F" w:rsidP="005434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9FB70" w14:textId="77777777" w:rsidR="0054343F" w:rsidRPr="0054343F" w:rsidRDefault="0054343F" w:rsidP="005434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BD39" w14:textId="77777777" w:rsidR="0054343F" w:rsidRPr="0054343F" w:rsidRDefault="0054343F" w:rsidP="00543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2 (1.00-1.2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AFCC3" w14:textId="77777777" w:rsidR="0054343F" w:rsidRPr="0054343F" w:rsidRDefault="0054343F" w:rsidP="00543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0 (0.96-1.26)</w:t>
            </w:r>
          </w:p>
        </w:tc>
      </w:tr>
      <w:tr w:rsidR="0054343F" w:rsidRPr="0054343F" w14:paraId="1F594886" w14:textId="77777777" w:rsidTr="0054343F">
        <w:trPr>
          <w:trHeight w:val="290"/>
        </w:trPr>
        <w:tc>
          <w:tcPr>
            <w:tcW w:w="4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9E449" w14:textId="77777777" w:rsidR="0054343F" w:rsidRPr="0054343F" w:rsidRDefault="0054343F" w:rsidP="00543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-point MAC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7B1FE" w14:textId="77777777" w:rsidR="0054343F" w:rsidRPr="0054343F" w:rsidRDefault="0054343F" w:rsidP="005434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1F37" w14:textId="77777777" w:rsidR="0054343F" w:rsidRPr="0054343F" w:rsidRDefault="0054343F" w:rsidP="00543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 (1.00-1.2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E2E77" w14:textId="77777777" w:rsidR="0054343F" w:rsidRPr="0054343F" w:rsidRDefault="0054343F" w:rsidP="00543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9 (0.97-1.22)</w:t>
            </w:r>
          </w:p>
        </w:tc>
      </w:tr>
      <w:tr w:rsidR="0054343F" w:rsidRPr="0054343F" w14:paraId="0D622B51" w14:textId="77777777" w:rsidTr="0054343F">
        <w:trPr>
          <w:trHeight w:val="290"/>
        </w:trPr>
        <w:tc>
          <w:tcPr>
            <w:tcW w:w="4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0067C" w14:textId="77777777" w:rsidR="0054343F" w:rsidRPr="0054343F" w:rsidRDefault="0054343F" w:rsidP="005434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599AB" w14:textId="77777777" w:rsidR="0054343F" w:rsidRPr="0054343F" w:rsidRDefault="0054343F" w:rsidP="005434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E7B4" w14:textId="77777777" w:rsidR="0054343F" w:rsidRPr="0054343F" w:rsidRDefault="0054343F" w:rsidP="00543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3 (1.01-1.2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88CF" w14:textId="77777777" w:rsidR="0054343F" w:rsidRPr="0054343F" w:rsidRDefault="0054343F" w:rsidP="00543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 (0.98-1.25)</w:t>
            </w:r>
          </w:p>
        </w:tc>
      </w:tr>
      <w:tr w:rsidR="0054343F" w:rsidRPr="0054343F" w14:paraId="1C825DE2" w14:textId="77777777" w:rsidTr="0054343F">
        <w:trPr>
          <w:trHeight w:val="290"/>
        </w:trPr>
        <w:tc>
          <w:tcPr>
            <w:tcW w:w="4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48C29" w14:textId="77777777" w:rsidR="0054343F" w:rsidRPr="0054343F" w:rsidRDefault="0054343F" w:rsidP="005434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1AA2E" w14:textId="77777777" w:rsidR="0054343F" w:rsidRPr="0054343F" w:rsidRDefault="0054343F" w:rsidP="005434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83C6" w14:textId="77777777" w:rsidR="0054343F" w:rsidRPr="0054343F" w:rsidRDefault="0054343F" w:rsidP="00543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 (0.99-1.2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E0D55" w14:textId="77777777" w:rsidR="0054343F" w:rsidRPr="0054343F" w:rsidRDefault="0054343F" w:rsidP="00543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8 (0.95-1.23)</w:t>
            </w:r>
          </w:p>
        </w:tc>
      </w:tr>
      <w:tr w:rsidR="0054343F" w:rsidRPr="0054343F" w14:paraId="4F1A47AA" w14:textId="77777777" w:rsidTr="0054343F">
        <w:trPr>
          <w:trHeight w:val="290"/>
        </w:trPr>
        <w:tc>
          <w:tcPr>
            <w:tcW w:w="4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5F13" w14:textId="26784D31" w:rsidR="0054343F" w:rsidRPr="0054343F" w:rsidRDefault="0054343F" w:rsidP="00543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-point MACE</w:t>
            </w:r>
            <w:r w:rsidR="001C4C8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429AD" w14:textId="77777777" w:rsidR="0054343F" w:rsidRPr="0054343F" w:rsidRDefault="0054343F" w:rsidP="005434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C084" w14:textId="77777777" w:rsidR="0054343F" w:rsidRPr="0054343F" w:rsidRDefault="0054343F" w:rsidP="00543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7 (1.08-1.2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96CA8" w14:textId="77777777" w:rsidR="0054343F" w:rsidRPr="0054343F" w:rsidRDefault="0054343F" w:rsidP="00543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3 (1.02-1.24)</w:t>
            </w:r>
          </w:p>
        </w:tc>
      </w:tr>
      <w:tr w:rsidR="0054343F" w:rsidRPr="0054343F" w14:paraId="0DEA5B78" w14:textId="77777777" w:rsidTr="0054343F">
        <w:trPr>
          <w:trHeight w:val="290"/>
        </w:trPr>
        <w:tc>
          <w:tcPr>
            <w:tcW w:w="4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C2E68" w14:textId="77777777" w:rsidR="0054343F" w:rsidRPr="0054343F" w:rsidRDefault="0054343F" w:rsidP="005434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D29F8" w14:textId="77777777" w:rsidR="0054343F" w:rsidRPr="0054343F" w:rsidRDefault="0054343F" w:rsidP="005434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2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CEEF" w14:textId="77777777" w:rsidR="0054343F" w:rsidRPr="0054343F" w:rsidRDefault="0054343F" w:rsidP="00543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0 (1.09-1.3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27760" w14:textId="77777777" w:rsidR="0054343F" w:rsidRPr="0054343F" w:rsidRDefault="0054343F" w:rsidP="00543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5 (1.03-1.28)</w:t>
            </w:r>
          </w:p>
        </w:tc>
      </w:tr>
      <w:tr w:rsidR="0054343F" w:rsidRPr="0054343F" w14:paraId="2620A5B2" w14:textId="77777777" w:rsidTr="0054343F">
        <w:trPr>
          <w:trHeight w:val="290"/>
        </w:trPr>
        <w:tc>
          <w:tcPr>
            <w:tcW w:w="4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3C9E8" w14:textId="77777777" w:rsidR="0054343F" w:rsidRPr="0054343F" w:rsidRDefault="0054343F" w:rsidP="005434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5B5C7" w14:textId="77777777" w:rsidR="0054343F" w:rsidRPr="0054343F" w:rsidRDefault="0054343F" w:rsidP="005434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04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6DBC" w14:textId="77777777" w:rsidR="0054343F" w:rsidRPr="0054343F" w:rsidRDefault="0054343F" w:rsidP="00543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434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8 (1.07-1.3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81FE" w14:textId="609C90D6" w:rsidR="0054343F" w:rsidRPr="00354060" w:rsidRDefault="0054343F" w:rsidP="00354060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0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-1.26)</w:t>
            </w:r>
          </w:p>
        </w:tc>
      </w:tr>
    </w:tbl>
    <w:p w14:paraId="70F91BA3" w14:textId="77777777" w:rsidR="005F0B7C" w:rsidRDefault="005F0B7C">
      <w:pPr>
        <w:rPr>
          <w:sz w:val="24"/>
          <w:szCs w:val="24"/>
        </w:rPr>
      </w:pPr>
    </w:p>
    <w:p w14:paraId="75A351C0" w14:textId="77777777" w:rsidR="00354060" w:rsidRDefault="00354060">
      <w:pPr>
        <w:rPr>
          <w:sz w:val="24"/>
          <w:szCs w:val="24"/>
        </w:rPr>
      </w:pPr>
    </w:p>
    <w:p w14:paraId="49A175F8" w14:textId="77777777" w:rsidR="00354060" w:rsidRDefault="00354060">
      <w:pPr>
        <w:rPr>
          <w:sz w:val="24"/>
          <w:szCs w:val="24"/>
        </w:rPr>
      </w:pPr>
    </w:p>
    <w:p w14:paraId="36893B48" w14:textId="77777777" w:rsidR="00354060" w:rsidRDefault="00354060">
      <w:pPr>
        <w:rPr>
          <w:sz w:val="24"/>
          <w:szCs w:val="24"/>
        </w:rPr>
      </w:pPr>
    </w:p>
    <w:p w14:paraId="1C12F4C5" w14:textId="77777777" w:rsidR="00354060" w:rsidRDefault="00354060">
      <w:pPr>
        <w:rPr>
          <w:sz w:val="24"/>
          <w:szCs w:val="24"/>
        </w:rPr>
      </w:pPr>
    </w:p>
    <w:p w14:paraId="530BDEBA" w14:textId="77777777" w:rsidR="00354060" w:rsidRDefault="00354060">
      <w:pPr>
        <w:rPr>
          <w:sz w:val="24"/>
          <w:szCs w:val="24"/>
        </w:rPr>
      </w:pPr>
    </w:p>
    <w:p w14:paraId="1FBFD7DC" w14:textId="77777777" w:rsidR="00354060" w:rsidRDefault="00354060">
      <w:pPr>
        <w:rPr>
          <w:sz w:val="24"/>
          <w:szCs w:val="24"/>
        </w:rPr>
      </w:pPr>
    </w:p>
    <w:p w14:paraId="3BE897C9" w14:textId="77777777" w:rsidR="00354060" w:rsidRDefault="00354060">
      <w:pPr>
        <w:rPr>
          <w:sz w:val="24"/>
          <w:szCs w:val="24"/>
        </w:rPr>
      </w:pPr>
    </w:p>
    <w:p w14:paraId="4437D628" w14:textId="77777777" w:rsidR="00354060" w:rsidRDefault="00354060">
      <w:pPr>
        <w:rPr>
          <w:sz w:val="24"/>
          <w:szCs w:val="24"/>
        </w:rPr>
      </w:pPr>
    </w:p>
    <w:p w14:paraId="2D96C62E" w14:textId="66D70E63" w:rsidR="00354060" w:rsidRDefault="00F42E4B">
      <w:pPr>
        <w:rPr>
          <w:sz w:val="24"/>
          <w:szCs w:val="24"/>
        </w:rPr>
      </w:pPr>
      <w:r w:rsidRPr="00F42E4B">
        <w:rPr>
          <w:sz w:val="24"/>
          <w:szCs w:val="24"/>
        </w:rPr>
        <w:t xml:space="preserve">Table S5: Hazard ratios (HRs, with 95% confidence intervals) of cardiovascular outcomes associated with an increase of the IQR  (3.7 </w:t>
      </w:r>
      <w:proofErr w:type="spellStart"/>
      <w:r w:rsidRPr="00F42E4B">
        <w:rPr>
          <w:sz w:val="24"/>
          <w:szCs w:val="24"/>
        </w:rPr>
        <w:t>μg</w:t>
      </w:r>
      <w:proofErr w:type="spellEnd"/>
      <w:r w:rsidRPr="00F42E4B">
        <w:rPr>
          <w:sz w:val="24"/>
          <w:szCs w:val="24"/>
        </w:rPr>
        <w:t>/m³) in PM2.5 in the UKB cohort for combinations of length of exposure windows and confounding control.</w:t>
      </w:r>
    </w:p>
    <w:tbl>
      <w:tblPr>
        <w:tblW w:w="7840" w:type="dxa"/>
        <w:tblLook w:val="04A0" w:firstRow="1" w:lastRow="0" w:firstColumn="1" w:lastColumn="0" w:noHBand="0" w:noVBand="1"/>
      </w:tblPr>
      <w:tblGrid>
        <w:gridCol w:w="2680"/>
        <w:gridCol w:w="1740"/>
        <w:gridCol w:w="1720"/>
        <w:gridCol w:w="1700"/>
      </w:tblGrid>
      <w:tr w:rsidR="004E7DD7" w:rsidRPr="004E7DD7" w14:paraId="6E05DC02" w14:textId="77777777" w:rsidTr="004E7DD7">
        <w:trPr>
          <w:trHeight w:val="29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6027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Outcom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0A27D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exposure window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8C06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Model 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8A57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Model 2</w:t>
            </w:r>
          </w:p>
        </w:tc>
      </w:tr>
      <w:tr w:rsidR="004E7DD7" w:rsidRPr="004E7DD7" w14:paraId="5716EA60" w14:textId="77777777" w:rsidTr="004E7DD7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1F9A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73FEC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06A4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AD7A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</w:tr>
      <w:tr w:rsidR="004E7DD7" w:rsidRPr="004E7DD7" w14:paraId="23780AEC" w14:textId="77777777" w:rsidTr="004E7DD7">
        <w:trPr>
          <w:trHeight w:val="29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A428A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5-point MAC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75D8E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FDFC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13 (1.06-1.2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6783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09 (1.01-1.18)</w:t>
            </w:r>
          </w:p>
        </w:tc>
      </w:tr>
      <w:tr w:rsidR="004E7DD7" w:rsidRPr="004E7DD7" w14:paraId="15240705" w14:textId="77777777" w:rsidTr="004E7DD7">
        <w:trPr>
          <w:trHeight w:val="29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7BCCD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2DFBD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E1246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14 (1.07-1.2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059C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11 (1.02-1.20)</w:t>
            </w:r>
          </w:p>
        </w:tc>
      </w:tr>
      <w:tr w:rsidR="004E7DD7" w:rsidRPr="004E7DD7" w14:paraId="064122E6" w14:textId="77777777" w:rsidTr="004E7DD7">
        <w:trPr>
          <w:trHeight w:val="29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DFA06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D7C4A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4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00FE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13 (1.05-1.2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EF82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09 (1.00-1.18)</w:t>
            </w:r>
          </w:p>
        </w:tc>
      </w:tr>
      <w:tr w:rsidR="004E7DD7" w:rsidRPr="004E7DD7" w14:paraId="0A188034" w14:textId="77777777" w:rsidTr="004E7DD7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8EC6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604C4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ADF1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CF1E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</w:tr>
      <w:tr w:rsidR="004E7DD7" w:rsidRPr="004E7DD7" w14:paraId="7EEC1A1A" w14:textId="77777777" w:rsidTr="004E7DD7">
        <w:trPr>
          <w:trHeight w:val="290"/>
        </w:trPr>
        <w:tc>
          <w:tcPr>
            <w:tcW w:w="78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FAF73F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Myocardial Infarction (MI)</w:t>
            </w:r>
          </w:p>
        </w:tc>
      </w:tr>
      <w:tr w:rsidR="004E7DD7" w:rsidRPr="004E7DD7" w14:paraId="43BD9128" w14:textId="77777777" w:rsidTr="004E7DD7">
        <w:trPr>
          <w:trHeight w:val="29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25F11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cut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5E053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9F21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98 (0.88-1.1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79B3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05 (0.93-1.20)</w:t>
            </w:r>
          </w:p>
        </w:tc>
      </w:tr>
      <w:tr w:rsidR="004E7DD7" w:rsidRPr="004E7DD7" w14:paraId="28998F65" w14:textId="77777777" w:rsidTr="004E7DD7">
        <w:trPr>
          <w:trHeight w:val="29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69029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54C90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F7B8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97 (0.86-1.0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2BA7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04 (0.91-1.20)</w:t>
            </w:r>
          </w:p>
        </w:tc>
      </w:tr>
      <w:tr w:rsidR="004E7DD7" w:rsidRPr="004E7DD7" w14:paraId="54C6B7E4" w14:textId="77777777" w:rsidTr="004E7DD7">
        <w:trPr>
          <w:trHeight w:val="29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ED48F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D34A4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4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1E04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97 (0.85-1.0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6042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04 (0.90-1.21)</w:t>
            </w:r>
          </w:p>
        </w:tc>
      </w:tr>
      <w:tr w:rsidR="004E7DD7" w:rsidRPr="004E7DD7" w14:paraId="75327EEE" w14:textId="77777777" w:rsidTr="004E7DD7">
        <w:trPr>
          <w:trHeight w:val="29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7F97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STEMI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0B4EC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9F40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92 (0.77-1.0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01BC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00 (0.82-1.21)</w:t>
            </w:r>
          </w:p>
        </w:tc>
      </w:tr>
      <w:tr w:rsidR="004E7DD7" w:rsidRPr="004E7DD7" w14:paraId="1F5A65B7" w14:textId="77777777" w:rsidTr="004E7DD7">
        <w:trPr>
          <w:trHeight w:val="29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C778F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36F9C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7229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93 (0.78-1.1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17B77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04 (0.84-1.29)</w:t>
            </w:r>
          </w:p>
        </w:tc>
      </w:tr>
      <w:tr w:rsidR="004E7DD7" w:rsidRPr="004E7DD7" w14:paraId="1C14EC21" w14:textId="77777777" w:rsidTr="004E7DD7">
        <w:trPr>
          <w:trHeight w:val="29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CDD04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7E3DB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4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16A2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95 (0.79-1.1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2908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08 (0.86-1.36)</w:t>
            </w:r>
          </w:p>
        </w:tc>
      </w:tr>
      <w:tr w:rsidR="004E7DD7" w:rsidRPr="004E7DD7" w14:paraId="57246CD8" w14:textId="77777777" w:rsidTr="004E7DD7">
        <w:trPr>
          <w:trHeight w:val="29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67C1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NSTEMI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0590B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AD1F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12 (0.93-1.3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26BF6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37 (1.09-1.72)</w:t>
            </w:r>
          </w:p>
        </w:tc>
      </w:tr>
      <w:tr w:rsidR="004E7DD7" w:rsidRPr="004E7DD7" w14:paraId="590FABB7" w14:textId="77777777" w:rsidTr="004E7DD7">
        <w:trPr>
          <w:trHeight w:val="29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08851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A49D8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A2B5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03 (0.85-1.2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DF49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26 (0.99-1.60)</w:t>
            </w:r>
          </w:p>
        </w:tc>
      </w:tr>
      <w:tr w:rsidR="004E7DD7" w:rsidRPr="004E7DD7" w14:paraId="60F94A2F" w14:textId="77777777" w:rsidTr="004E7DD7">
        <w:trPr>
          <w:trHeight w:val="29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B6E29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DFD34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4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735B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02 (0.84-1.2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3E22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24 (0.97-1.58)</w:t>
            </w:r>
          </w:p>
        </w:tc>
      </w:tr>
      <w:tr w:rsidR="004E7DD7" w:rsidRPr="004E7DD7" w14:paraId="559DBDD0" w14:textId="77777777" w:rsidTr="004E7DD7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D0E1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D1F7B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8010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9923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</w:tr>
      <w:tr w:rsidR="004E7DD7" w:rsidRPr="004E7DD7" w14:paraId="346569A4" w14:textId="77777777" w:rsidTr="004E7DD7">
        <w:trPr>
          <w:trHeight w:val="290"/>
        </w:trPr>
        <w:tc>
          <w:tcPr>
            <w:tcW w:w="78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87B632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Cerebrovascular disease and stroke</w:t>
            </w:r>
          </w:p>
        </w:tc>
      </w:tr>
      <w:tr w:rsidR="004E7DD7" w:rsidRPr="004E7DD7" w14:paraId="2DB7D05E" w14:textId="77777777" w:rsidTr="004E7DD7">
        <w:trPr>
          <w:trHeight w:val="29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8B60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Intracerebral strok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9B0B3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A02A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54 (1.14-2.0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3CA1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49 (1.05-2.11)</w:t>
            </w:r>
          </w:p>
        </w:tc>
      </w:tr>
      <w:tr w:rsidR="004E7DD7" w:rsidRPr="004E7DD7" w14:paraId="1B09B047" w14:textId="77777777" w:rsidTr="004E7DD7">
        <w:trPr>
          <w:trHeight w:val="29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184DB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2B62D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B67C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62 (1.18-2.2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A098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60 (1.09-2.33)</w:t>
            </w:r>
          </w:p>
        </w:tc>
      </w:tr>
      <w:tr w:rsidR="004E7DD7" w:rsidRPr="004E7DD7" w14:paraId="3CE228ED" w14:textId="77777777" w:rsidTr="004E7DD7">
        <w:trPr>
          <w:trHeight w:val="29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C4B17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98D25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4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8B79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63 (1.18-2.2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8249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62 (1.10-2.39)</w:t>
            </w:r>
          </w:p>
        </w:tc>
      </w:tr>
      <w:tr w:rsidR="004E7DD7" w:rsidRPr="004E7DD7" w14:paraId="0B451886" w14:textId="77777777" w:rsidTr="004E7DD7">
        <w:trPr>
          <w:trHeight w:val="29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CFFB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Ischaemic strok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FBFC0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1459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10 (0.96-1.2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6DE1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06 (0.90-1.23)</w:t>
            </w:r>
          </w:p>
        </w:tc>
      </w:tr>
      <w:tr w:rsidR="004E7DD7" w:rsidRPr="004E7DD7" w14:paraId="73FC1391" w14:textId="77777777" w:rsidTr="004E7DD7">
        <w:trPr>
          <w:trHeight w:val="29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A809A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48F6E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2FA1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12 (0.97-1.2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DD99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07 (0.90-1.26)</w:t>
            </w:r>
          </w:p>
        </w:tc>
      </w:tr>
      <w:tr w:rsidR="004E7DD7" w:rsidRPr="004E7DD7" w14:paraId="4FFB32CD" w14:textId="77777777" w:rsidTr="004E7DD7">
        <w:trPr>
          <w:trHeight w:val="29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78B7A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E8D13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4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163A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09 (0.94-1.2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8085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02 (0.86-1.21)</w:t>
            </w:r>
          </w:p>
        </w:tc>
      </w:tr>
      <w:tr w:rsidR="004E7DD7" w:rsidRPr="004E7DD7" w14:paraId="0B558593" w14:textId="77777777" w:rsidTr="004E7DD7">
        <w:trPr>
          <w:trHeight w:val="29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BD0F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ubarachnoid strok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9D970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9A97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01 (0.72-1.4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8B43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94 (0.65-1.38)</w:t>
            </w:r>
          </w:p>
        </w:tc>
      </w:tr>
      <w:tr w:rsidR="004E7DD7" w:rsidRPr="004E7DD7" w14:paraId="60AB0750" w14:textId="77777777" w:rsidTr="004E7DD7">
        <w:trPr>
          <w:trHeight w:val="29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2122B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FFD8B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BC7F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05 (0.73-1.5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4FC4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98 (0.64-1.48)</w:t>
            </w:r>
          </w:p>
        </w:tc>
      </w:tr>
      <w:tr w:rsidR="004E7DD7" w:rsidRPr="004E7DD7" w14:paraId="13728881" w14:textId="77777777" w:rsidTr="004E7DD7">
        <w:trPr>
          <w:trHeight w:val="29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484AC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27096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4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E383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09 (0.74-1.5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FB32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01 (0.64-1.58)</w:t>
            </w:r>
          </w:p>
        </w:tc>
      </w:tr>
      <w:tr w:rsidR="004E7DD7" w:rsidRPr="004E7DD7" w14:paraId="2532E710" w14:textId="77777777" w:rsidTr="004E7DD7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8073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B8F7A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EAAD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C0E6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</w:tr>
      <w:tr w:rsidR="004E7DD7" w:rsidRPr="004E7DD7" w14:paraId="50B811F3" w14:textId="77777777" w:rsidTr="004E7DD7">
        <w:trPr>
          <w:trHeight w:val="290"/>
        </w:trPr>
        <w:tc>
          <w:tcPr>
            <w:tcW w:w="78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D70A6F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Other outcomes</w:t>
            </w:r>
          </w:p>
        </w:tc>
      </w:tr>
      <w:tr w:rsidR="004E7DD7" w:rsidRPr="004E7DD7" w14:paraId="5F662023" w14:textId="77777777" w:rsidTr="004E7DD7">
        <w:trPr>
          <w:trHeight w:val="29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7803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eart failur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9D1AC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915E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25 (1.11-1.4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B3D8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14 (1.00-1.30)</w:t>
            </w:r>
          </w:p>
        </w:tc>
      </w:tr>
      <w:tr w:rsidR="004E7DD7" w:rsidRPr="004E7DD7" w14:paraId="244E45F4" w14:textId="77777777" w:rsidTr="004E7DD7">
        <w:trPr>
          <w:trHeight w:val="29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BC12B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E8262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DBDF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28 (1.13-1.4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AD90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16 (1.00-1.34)</w:t>
            </w:r>
          </w:p>
        </w:tc>
      </w:tr>
      <w:tr w:rsidR="004E7DD7" w:rsidRPr="004E7DD7" w14:paraId="333249AF" w14:textId="77777777" w:rsidTr="004E7DD7">
        <w:trPr>
          <w:trHeight w:val="29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E76E8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4973F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4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B141D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29 (1.14-1.4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A0A1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16 (1.00-1.35)</w:t>
            </w:r>
          </w:p>
        </w:tc>
      </w:tr>
      <w:tr w:rsidR="004E7DD7" w:rsidRPr="004E7DD7" w14:paraId="0A420903" w14:textId="77777777" w:rsidTr="004E7DD7">
        <w:trPr>
          <w:trHeight w:val="29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8888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Atrial fibrillation and flutter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F879A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C948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30 (1.01-1.6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9AAF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33 (0.99-1.78)</w:t>
            </w:r>
          </w:p>
        </w:tc>
      </w:tr>
      <w:tr w:rsidR="004E7DD7" w:rsidRPr="004E7DD7" w14:paraId="03AD5BA7" w14:textId="77777777" w:rsidTr="004E7DD7">
        <w:trPr>
          <w:trHeight w:val="29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07EF9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3E9DA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3068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31 (1.00-1.7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C1F3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34 (0.97-1.84)</w:t>
            </w:r>
          </w:p>
        </w:tc>
      </w:tr>
      <w:tr w:rsidR="004E7DD7" w:rsidRPr="004E7DD7" w14:paraId="136BD19C" w14:textId="77777777" w:rsidTr="004E7DD7">
        <w:trPr>
          <w:trHeight w:val="29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1B703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6C169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4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B262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24 (0.94-1.6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4042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25 (0.90-1.73)</w:t>
            </w:r>
          </w:p>
        </w:tc>
      </w:tr>
      <w:tr w:rsidR="004E7DD7" w:rsidRPr="004E7DD7" w14:paraId="549F66F1" w14:textId="77777777" w:rsidTr="004E7DD7">
        <w:trPr>
          <w:trHeight w:val="29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18E7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ardiac arres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92E7C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1958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10 (1.02-1.1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3E0E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07 (0.99-1.16)</w:t>
            </w:r>
          </w:p>
        </w:tc>
      </w:tr>
      <w:tr w:rsidR="004E7DD7" w:rsidRPr="004E7DD7" w14:paraId="53799309" w14:textId="77777777" w:rsidTr="004E7DD7">
        <w:trPr>
          <w:trHeight w:val="29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D0CD0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13232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8F91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13 (1.05-1.2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91B4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11 (1.02-1.21)</w:t>
            </w:r>
          </w:p>
        </w:tc>
      </w:tr>
      <w:tr w:rsidR="004E7DD7" w:rsidRPr="004E7DD7" w14:paraId="682F1BCF" w14:textId="77777777" w:rsidTr="004E7DD7">
        <w:trPr>
          <w:trHeight w:val="29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AA8CB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A5C80" w14:textId="77777777" w:rsidR="004E7DD7" w:rsidRPr="004E7DD7" w:rsidRDefault="004E7DD7" w:rsidP="004E7D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4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4B93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14 (1.05-1.2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45A1" w14:textId="77777777" w:rsidR="004E7DD7" w:rsidRPr="004E7DD7" w:rsidRDefault="004E7DD7" w:rsidP="004E7D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4E7DD7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11 (1.02-1.22)</w:t>
            </w:r>
          </w:p>
        </w:tc>
      </w:tr>
    </w:tbl>
    <w:p w14:paraId="0A3B5548" w14:textId="77777777" w:rsidR="00F42E4B" w:rsidRDefault="00F42E4B">
      <w:pPr>
        <w:rPr>
          <w:sz w:val="24"/>
          <w:szCs w:val="24"/>
        </w:rPr>
      </w:pPr>
    </w:p>
    <w:p w14:paraId="32A76AB3" w14:textId="77777777" w:rsidR="00354060" w:rsidRDefault="00354060">
      <w:pPr>
        <w:rPr>
          <w:sz w:val="24"/>
          <w:szCs w:val="24"/>
        </w:rPr>
      </w:pPr>
    </w:p>
    <w:p w14:paraId="514F66C2" w14:textId="18CC1100" w:rsidR="00354060" w:rsidRDefault="00BF3138">
      <w:pPr>
        <w:rPr>
          <w:sz w:val="24"/>
          <w:szCs w:val="24"/>
        </w:rPr>
      </w:pPr>
      <w:r w:rsidRPr="00BF3138">
        <w:rPr>
          <w:sz w:val="24"/>
          <w:szCs w:val="24"/>
        </w:rPr>
        <w:lastRenderedPageBreak/>
        <w:t xml:space="preserve">Table S6: Hazard ratios (HRs, with 95% confidence intervals) of cardiovascular outcomes associated with an increase of  5 </w:t>
      </w:r>
      <w:proofErr w:type="spellStart"/>
      <w:r w:rsidRPr="00BF3138">
        <w:rPr>
          <w:sz w:val="24"/>
          <w:szCs w:val="24"/>
        </w:rPr>
        <w:t>μg</w:t>
      </w:r>
      <w:proofErr w:type="spellEnd"/>
      <w:r w:rsidRPr="00BF3138">
        <w:rPr>
          <w:sz w:val="24"/>
          <w:szCs w:val="24"/>
        </w:rPr>
        <w:t xml:space="preserve">/m³ in PM2.5 in the UKB cohort excluding the </w:t>
      </w:r>
      <w:r w:rsidRPr="00ED13E4">
        <w:rPr>
          <w:i/>
          <w:iCs/>
          <w:sz w:val="24"/>
          <w:szCs w:val="24"/>
        </w:rPr>
        <w:t>wash-out</w:t>
      </w:r>
      <w:r w:rsidRPr="00BF3138">
        <w:rPr>
          <w:sz w:val="24"/>
          <w:szCs w:val="24"/>
        </w:rPr>
        <w:t xml:space="preserve"> period from enrolment until 2013 for combinations of length of exposure windows and confounding control.</w:t>
      </w:r>
    </w:p>
    <w:tbl>
      <w:tblPr>
        <w:tblW w:w="8545" w:type="dxa"/>
        <w:tblLook w:val="04A0" w:firstRow="1" w:lastRow="0" w:firstColumn="1" w:lastColumn="0" w:noHBand="0" w:noVBand="1"/>
      </w:tblPr>
      <w:tblGrid>
        <w:gridCol w:w="3260"/>
        <w:gridCol w:w="1740"/>
        <w:gridCol w:w="1655"/>
        <w:gridCol w:w="1890"/>
      </w:tblGrid>
      <w:tr w:rsidR="00ED13E4" w:rsidRPr="00ED13E4" w14:paraId="636C89E9" w14:textId="77777777" w:rsidTr="00ED13E4">
        <w:trPr>
          <w:trHeight w:val="29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90D3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Outcom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1C9EB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exposure window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F8FD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Model 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D9B9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Model 2</w:t>
            </w:r>
          </w:p>
        </w:tc>
      </w:tr>
      <w:tr w:rsidR="00ED13E4" w:rsidRPr="00ED13E4" w14:paraId="24781EDA" w14:textId="77777777" w:rsidTr="00ED13E4">
        <w:trPr>
          <w:trHeight w:val="31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ABA6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CF0C0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A961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A77C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</w:tr>
      <w:tr w:rsidR="00ED13E4" w:rsidRPr="00ED13E4" w14:paraId="49AA1ABD" w14:textId="77777777" w:rsidTr="00ED13E4">
        <w:trPr>
          <w:trHeight w:val="290"/>
        </w:trPr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45A8D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5-point MAC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2A664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3BFF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24 (1.12-1.3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6E3F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20 (1.06-1.36)</w:t>
            </w:r>
          </w:p>
        </w:tc>
      </w:tr>
      <w:tr w:rsidR="00ED13E4" w:rsidRPr="00ED13E4" w14:paraId="6D67F7A2" w14:textId="77777777" w:rsidTr="00ED13E4">
        <w:trPr>
          <w:trHeight w:val="290"/>
        </w:trPr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092D0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CFA58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2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F86E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26 (1.13-1.4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7479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22 (1.07-1.38)</w:t>
            </w:r>
          </w:p>
        </w:tc>
      </w:tr>
      <w:tr w:rsidR="00ED13E4" w:rsidRPr="00ED13E4" w14:paraId="77457F28" w14:textId="77777777" w:rsidTr="00ED13E4">
        <w:trPr>
          <w:trHeight w:val="290"/>
        </w:trPr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3EC1A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56ACC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4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0DA5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25 (1.12-1.3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3E65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20 (1.05-1.36)</w:t>
            </w:r>
          </w:p>
        </w:tc>
      </w:tr>
      <w:tr w:rsidR="00ED13E4" w:rsidRPr="00ED13E4" w14:paraId="5E543A53" w14:textId="77777777" w:rsidTr="00ED13E4">
        <w:trPr>
          <w:trHeight w:val="29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12E6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DD4A6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CF00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2605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</w:tr>
      <w:tr w:rsidR="00ED13E4" w:rsidRPr="00ED13E4" w14:paraId="3890B7EE" w14:textId="77777777" w:rsidTr="00ED13E4">
        <w:trPr>
          <w:trHeight w:val="290"/>
        </w:trPr>
        <w:tc>
          <w:tcPr>
            <w:tcW w:w="85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4E57F2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Myocardial Infarction (MI)</w:t>
            </w:r>
          </w:p>
        </w:tc>
      </w:tr>
      <w:tr w:rsidR="00ED13E4" w:rsidRPr="00ED13E4" w14:paraId="7AD0BB94" w14:textId="77777777" w:rsidTr="00ED13E4">
        <w:trPr>
          <w:trHeight w:val="290"/>
        </w:trPr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F736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cut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48C9C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2D24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15 (0.95-1.3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8A48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31 (1.05-1.63)</w:t>
            </w:r>
          </w:p>
        </w:tc>
      </w:tr>
      <w:tr w:rsidR="00ED13E4" w:rsidRPr="00ED13E4" w14:paraId="68228249" w14:textId="77777777" w:rsidTr="00ED13E4">
        <w:trPr>
          <w:trHeight w:val="290"/>
        </w:trPr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90B49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2C65D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2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A545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12 (0.92-1.3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067B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29 (1.02-1.63)</w:t>
            </w:r>
          </w:p>
        </w:tc>
      </w:tr>
      <w:tr w:rsidR="00ED13E4" w:rsidRPr="00ED13E4" w14:paraId="10191F60" w14:textId="77777777" w:rsidTr="00ED13E4">
        <w:trPr>
          <w:trHeight w:val="290"/>
        </w:trPr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D100D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D7AEB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4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6C0D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12 (0.93-1.3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1108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30 (1.03-1.64)</w:t>
            </w:r>
          </w:p>
        </w:tc>
      </w:tr>
      <w:tr w:rsidR="00ED13E4" w:rsidRPr="00ED13E4" w14:paraId="7D54AFC2" w14:textId="77777777" w:rsidTr="00ED13E4">
        <w:trPr>
          <w:trHeight w:val="290"/>
        </w:trPr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55395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STEMI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44D53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4CF5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13 (0.85-1.5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2ABF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28 (0.91-1.79)</w:t>
            </w:r>
          </w:p>
        </w:tc>
      </w:tr>
      <w:tr w:rsidR="00ED13E4" w:rsidRPr="00ED13E4" w14:paraId="57E63537" w14:textId="77777777" w:rsidTr="00ED13E4">
        <w:trPr>
          <w:trHeight w:val="290"/>
        </w:trPr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7A588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61638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2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2495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19 (0.88-1.6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317B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40 (0.97-2.00)</w:t>
            </w:r>
          </w:p>
        </w:tc>
      </w:tr>
      <w:tr w:rsidR="00ED13E4" w:rsidRPr="00ED13E4" w14:paraId="0A7A863A" w14:textId="77777777" w:rsidTr="00ED13E4">
        <w:trPr>
          <w:trHeight w:val="290"/>
        </w:trPr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470CC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81894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4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B0C5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22 (0.90-1.6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14896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45 (1.01-2.09)</w:t>
            </w:r>
          </w:p>
        </w:tc>
      </w:tr>
      <w:tr w:rsidR="00ED13E4" w:rsidRPr="00ED13E4" w14:paraId="7630D2B6" w14:textId="77777777" w:rsidTr="00ED13E4">
        <w:trPr>
          <w:trHeight w:val="290"/>
        </w:trPr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098F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NSTEMI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7660D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D5EA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14 (0.87-1.4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56001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46 (1.06-2.02)</w:t>
            </w:r>
          </w:p>
        </w:tc>
      </w:tr>
      <w:tr w:rsidR="00ED13E4" w:rsidRPr="00ED13E4" w14:paraId="63510A22" w14:textId="77777777" w:rsidTr="00ED13E4">
        <w:trPr>
          <w:trHeight w:val="290"/>
        </w:trPr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093D7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48587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2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97DC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03 (0.78-1.3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5AAA9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31 (0.93-1.84)</w:t>
            </w:r>
          </w:p>
        </w:tc>
      </w:tr>
      <w:tr w:rsidR="00ED13E4" w:rsidRPr="00ED13E4" w14:paraId="2A6B01B4" w14:textId="77777777" w:rsidTr="00ED13E4">
        <w:trPr>
          <w:trHeight w:val="290"/>
        </w:trPr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E9431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7ED79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4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1458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03 (0.78-1.3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F688F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29 (0.92-1.80)</w:t>
            </w:r>
          </w:p>
        </w:tc>
      </w:tr>
      <w:tr w:rsidR="00ED13E4" w:rsidRPr="00ED13E4" w14:paraId="1C44C89B" w14:textId="77777777" w:rsidTr="00ED13E4">
        <w:trPr>
          <w:trHeight w:val="29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225E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C5107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746D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4F3E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</w:tr>
      <w:tr w:rsidR="00ED13E4" w:rsidRPr="00ED13E4" w14:paraId="7E14D16E" w14:textId="77777777" w:rsidTr="00ED13E4">
        <w:trPr>
          <w:trHeight w:val="290"/>
        </w:trPr>
        <w:tc>
          <w:tcPr>
            <w:tcW w:w="85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D095F0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Cerebrovascular disease and stroke</w:t>
            </w:r>
          </w:p>
        </w:tc>
      </w:tr>
      <w:tr w:rsidR="00ED13E4" w:rsidRPr="00ED13E4" w14:paraId="2C0E3347" w14:textId="77777777" w:rsidTr="00ED13E4">
        <w:trPr>
          <w:trHeight w:val="290"/>
        </w:trPr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36078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Intracerebral strok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8D102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057A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68 (1.05-2.6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0BAA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77 (1.03-3.06)</w:t>
            </w:r>
          </w:p>
        </w:tc>
      </w:tr>
      <w:tr w:rsidR="00ED13E4" w:rsidRPr="00ED13E4" w14:paraId="714B89C1" w14:textId="77777777" w:rsidTr="00ED13E4">
        <w:trPr>
          <w:trHeight w:val="290"/>
        </w:trPr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1FF50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C75B5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2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6BD5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76 (1.08-2.8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A45F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92 (1.07-3.43)</w:t>
            </w:r>
          </w:p>
        </w:tc>
      </w:tr>
      <w:tr w:rsidR="00ED13E4" w:rsidRPr="00ED13E4" w14:paraId="59B9F30C" w14:textId="77777777" w:rsidTr="00ED13E4">
        <w:trPr>
          <w:trHeight w:val="290"/>
        </w:trPr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0A89F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1DF90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4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5E45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75 (1.07-2.8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576E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91 (1.06-3.42)</w:t>
            </w:r>
          </w:p>
        </w:tc>
      </w:tr>
      <w:tr w:rsidR="00ED13E4" w:rsidRPr="00ED13E4" w14:paraId="2FA845FC" w14:textId="77777777" w:rsidTr="00ED13E4">
        <w:trPr>
          <w:trHeight w:val="290"/>
        </w:trPr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F644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Ischaemic strok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D5F8D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7DB0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12 (0.90-1.4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9E22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07 (0.83-1.37)</w:t>
            </w:r>
          </w:p>
        </w:tc>
      </w:tr>
      <w:tr w:rsidR="00ED13E4" w:rsidRPr="00ED13E4" w14:paraId="4636141A" w14:textId="77777777" w:rsidTr="00ED13E4">
        <w:trPr>
          <w:trHeight w:val="290"/>
        </w:trPr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1A0E6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674EB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2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1B49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11 (0.89-1.3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9709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04 (0.80-1.36)</w:t>
            </w:r>
          </w:p>
        </w:tc>
      </w:tr>
      <w:tr w:rsidR="00ED13E4" w:rsidRPr="00ED13E4" w14:paraId="62C07D71" w14:textId="77777777" w:rsidTr="00ED13E4">
        <w:trPr>
          <w:trHeight w:val="290"/>
        </w:trPr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E0F80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5641C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4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725E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09 (0.87-1.3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6514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01 (0.77-1.31)</w:t>
            </w:r>
          </w:p>
        </w:tc>
      </w:tr>
      <w:tr w:rsidR="00ED13E4" w:rsidRPr="00ED13E4" w14:paraId="1CDF78D1" w14:textId="77777777" w:rsidTr="00ED13E4">
        <w:trPr>
          <w:trHeight w:val="290"/>
        </w:trPr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3557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ubarachnoid strok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0038D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13DD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89 (0.50-1.5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BE62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84 (0.44-1.60)</w:t>
            </w:r>
          </w:p>
        </w:tc>
      </w:tr>
      <w:tr w:rsidR="00ED13E4" w:rsidRPr="00ED13E4" w14:paraId="0CD5CEE0" w14:textId="77777777" w:rsidTr="00ED13E4">
        <w:trPr>
          <w:trHeight w:val="290"/>
        </w:trPr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A9AC7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0AE9E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2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B393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97 (0.53-1.7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CF85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94 (0.47-1.89)</w:t>
            </w:r>
          </w:p>
        </w:tc>
      </w:tr>
      <w:tr w:rsidR="00ED13E4" w:rsidRPr="00ED13E4" w14:paraId="1EBFEF49" w14:textId="77777777" w:rsidTr="00ED13E4">
        <w:trPr>
          <w:trHeight w:val="290"/>
        </w:trPr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E2BA4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CD1E5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4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3B8D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02 (0.56-1.8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4AE5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00 (0.49-2.05)</w:t>
            </w:r>
          </w:p>
        </w:tc>
      </w:tr>
      <w:tr w:rsidR="00ED13E4" w:rsidRPr="00ED13E4" w14:paraId="7B9423B3" w14:textId="77777777" w:rsidTr="00ED13E4">
        <w:trPr>
          <w:trHeight w:val="29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90EC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37990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5C41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2CBD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</w:tr>
      <w:tr w:rsidR="00ED13E4" w:rsidRPr="00ED13E4" w14:paraId="64F46085" w14:textId="77777777" w:rsidTr="00ED13E4">
        <w:trPr>
          <w:trHeight w:val="290"/>
        </w:trPr>
        <w:tc>
          <w:tcPr>
            <w:tcW w:w="85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2A9072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Other outcomes</w:t>
            </w:r>
          </w:p>
        </w:tc>
      </w:tr>
      <w:tr w:rsidR="00ED13E4" w:rsidRPr="00ED13E4" w14:paraId="49192202" w14:textId="77777777" w:rsidTr="00ED13E4">
        <w:trPr>
          <w:trHeight w:val="290"/>
        </w:trPr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B8F1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eart failur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EBB3C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1C3C9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41 (1.18-1.6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F1CC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23 (1.00-1.51)</w:t>
            </w:r>
          </w:p>
        </w:tc>
      </w:tr>
      <w:tr w:rsidR="00ED13E4" w:rsidRPr="00ED13E4" w14:paraId="49FEF211" w14:textId="77777777" w:rsidTr="00ED13E4">
        <w:trPr>
          <w:trHeight w:val="290"/>
        </w:trPr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A8D27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5F69F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2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095A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51 (1.25-1.8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A87F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31 (1.05-1.64)</w:t>
            </w:r>
          </w:p>
        </w:tc>
      </w:tr>
      <w:tr w:rsidR="00ED13E4" w:rsidRPr="00ED13E4" w14:paraId="25DF3AB7" w14:textId="77777777" w:rsidTr="00ED13E4">
        <w:trPr>
          <w:trHeight w:val="290"/>
        </w:trPr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95F99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5603A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4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5D46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50 (1.25-1.8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15DB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30 (1.05-1.63)</w:t>
            </w:r>
          </w:p>
        </w:tc>
      </w:tr>
      <w:tr w:rsidR="00ED13E4" w:rsidRPr="00ED13E4" w14:paraId="6C855367" w14:textId="77777777" w:rsidTr="00ED13E4">
        <w:trPr>
          <w:trHeight w:val="290"/>
        </w:trPr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553E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Atrial fibrillation and flutter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F38C3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79D1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51 (1.01-2.2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0CC3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55 (0.98-2.46)</w:t>
            </w:r>
          </w:p>
        </w:tc>
      </w:tr>
      <w:tr w:rsidR="00ED13E4" w:rsidRPr="00ED13E4" w14:paraId="4FA0B28D" w14:textId="77777777" w:rsidTr="00ED13E4">
        <w:trPr>
          <w:trHeight w:val="290"/>
        </w:trPr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D89F5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25971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2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0AEE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50 (0.99-2.2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4638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54 (0.94-2.51)</w:t>
            </w:r>
          </w:p>
        </w:tc>
      </w:tr>
      <w:tr w:rsidR="00ED13E4" w:rsidRPr="00ED13E4" w14:paraId="1476F770" w14:textId="77777777" w:rsidTr="00ED13E4">
        <w:trPr>
          <w:trHeight w:val="290"/>
        </w:trPr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EADC0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C997B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4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F1C1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40 (0.92-2.1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F4C83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40 (0.86-2.28)</w:t>
            </w:r>
          </w:p>
        </w:tc>
      </w:tr>
      <w:tr w:rsidR="00ED13E4" w:rsidRPr="00ED13E4" w14:paraId="1745EBE1" w14:textId="77777777" w:rsidTr="00ED13E4">
        <w:trPr>
          <w:trHeight w:val="290"/>
        </w:trPr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3FDB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ardiac arres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1946F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1651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17 (1.05-1.3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F528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15 (1.01-1.30)</w:t>
            </w:r>
          </w:p>
        </w:tc>
      </w:tr>
      <w:tr w:rsidR="00ED13E4" w:rsidRPr="00ED13E4" w14:paraId="6CE483D8" w14:textId="77777777" w:rsidTr="00ED13E4">
        <w:trPr>
          <w:trHeight w:val="290"/>
        </w:trPr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6E33D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88676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2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148A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22 (1.08-1.3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CA66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20 (1.05-1.38)</w:t>
            </w:r>
          </w:p>
        </w:tc>
      </w:tr>
      <w:tr w:rsidR="00ED13E4" w:rsidRPr="00ED13E4" w14:paraId="01918053" w14:textId="77777777" w:rsidTr="00ED13E4">
        <w:trPr>
          <w:trHeight w:val="290"/>
        </w:trPr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2D8AD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F2B35" w14:textId="77777777" w:rsidR="00ED13E4" w:rsidRPr="00ED13E4" w:rsidRDefault="00ED13E4" w:rsidP="00ED13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4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593D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23 (1.09-1.3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297E" w14:textId="77777777" w:rsidR="00ED13E4" w:rsidRPr="00ED13E4" w:rsidRDefault="00ED13E4" w:rsidP="00ED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D13E4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21 (1.06-1.39)</w:t>
            </w:r>
          </w:p>
        </w:tc>
      </w:tr>
    </w:tbl>
    <w:p w14:paraId="5C2146BB" w14:textId="77777777" w:rsidR="00ED13E4" w:rsidRDefault="00ED13E4">
      <w:pPr>
        <w:rPr>
          <w:sz w:val="24"/>
          <w:szCs w:val="24"/>
        </w:rPr>
      </w:pPr>
    </w:p>
    <w:p w14:paraId="44200EA8" w14:textId="77777777" w:rsidR="00354060" w:rsidRDefault="00354060">
      <w:pPr>
        <w:rPr>
          <w:sz w:val="24"/>
          <w:szCs w:val="24"/>
        </w:rPr>
      </w:pPr>
    </w:p>
    <w:p w14:paraId="34977D60" w14:textId="77777777" w:rsidR="00354060" w:rsidRDefault="00354060">
      <w:pPr>
        <w:rPr>
          <w:sz w:val="24"/>
          <w:szCs w:val="24"/>
        </w:rPr>
      </w:pPr>
    </w:p>
    <w:p w14:paraId="6531E383" w14:textId="77777777" w:rsidR="00354060" w:rsidRDefault="00354060">
      <w:pPr>
        <w:rPr>
          <w:sz w:val="24"/>
          <w:szCs w:val="24"/>
        </w:rPr>
      </w:pPr>
    </w:p>
    <w:p w14:paraId="6FC5A26C" w14:textId="77777777" w:rsidR="00354060" w:rsidRDefault="00354060">
      <w:pPr>
        <w:rPr>
          <w:sz w:val="24"/>
          <w:szCs w:val="24"/>
        </w:rPr>
      </w:pPr>
    </w:p>
    <w:p w14:paraId="4EDA4914" w14:textId="2DBD246F" w:rsidR="00354060" w:rsidRDefault="00E5324B">
      <w:pPr>
        <w:rPr>
          <w:sz w:val="24"/>
          <w:szCs w:val="24"/>
        </w:rPr>
      </w:pPr>
      <w:r w:rsidRPr="00E5324B">
        <w:rPr>
          <w:sz w:val="24"/>
          <w:szCs w:val="24"/>
        </w:rPr>
        <w:t>Table S7: Correlations between different exposure windows.</w:t>
      </w:r>
    </w:p>
    <w:tbl>
      <w:tblPr>
        <w:tblW w:w="4780" w:type="dxa"/>
        <w:tblLook w:val="04A0" w:firstRow="1" w:lastRow="0" w:firstColumn="1" w:lastColumn="0" w:noHBand="0" w:noVBand="1"/>
      </w:tblPr>
      <w:tblGrid>
        <w:gridCol w:w="1900"/>
        <w:gridCol w:w="960"/>
        <w:gridCol w:w="960"/>
        <w:gridCol w:w="960"/>
      </w:tblGrid>
      <w:tr w:rsidR="00F1208F" w:rsidRPr="00F1208F" w14:paraId="03114E1E" w14:textId="77777777" w:rsidTr="00F1208F">
        <w:trPr>
          <w:trHeight w:val="33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C33F" w14:textId="77777777" w:rsidR="00F1208F" w:rsidRPr="00F1208F" w:rsidRDefault="00F1208F" w:rsidP="00F1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F1208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exposure window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13A4" w14:textId="77777777" w:rsidR="00F1208F" w:rsidRPr="00F1208F" w:rsidRDefault="00F1208F" w:rsidP="00F1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F1208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468E" w14:textId="77777777" w:rsidR="00F1208F" w:rsidRPr="00F1208F" w:rsidRDefault="00F1208F" w:rsidP="00F1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F1208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9679" w14:textId="77777777" w:rsidR="00F1208F" w:rsidRPr="00F1208F" w:rsidRDefault="00F1208F" w:rsidP="00F1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F1208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4</w:t>
            </w:r>
          </w:p>
        </w:tc>
      </w:tr>
      <w:tr w:rsidR="00F1208F" w:rsidRPr="00F1208F" w14:paraId="7C3224EA" w14:textId="77777777" w:rsidTr="00F1208F">
        <w:trPr>
          <w:trHeight w:val="29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842E" w14:textId="77777777" w:rsidR="00F1208F" w:rsidRPr="00F1208F" w:rsidRDefault="00F1208F" w:rsidP="00F12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F1208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A3CA" w14:textId="77777777" w:rsidR="00F1208F" w:rsidRPr="00F1208F" w:rsidRDefault="00F1208F" w:rsidP="00F120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F1208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6D5F" w14:textId="77777777" w:rsidR="00F1208F" w:rsidRPr="00F1208F" w:rsidRDefault="00F1208F" w:rsidP="00F12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F1208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D26B" w14:textId="77777777" w:rsidR="00F1208F" w:rsidRPr="00F1208F" w:rsidRDefault="00F1208F" w:rsidP="00F12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F1208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</w:tr>
      <w:tr w:rsidR="00F1208F" w:rsidRPr="00F1208F" w14:paraId="67667F21" w14:textId="77777777" w:rsidTr="00F1208F">
        <w:trPr>
          <w:trHeight w:val="29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213E" w14:textId="77777777" w:rsidR="00F1208F" w:rsidRPr="00F1208F" w:rsidRDefault="00F1208F" w:rsidP="00F12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F1208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014C" w14:textId="77777777" w:rsidR="00F1208F" w:rsidRPr="00F1208F" w:rsidRDefault="00F1208F" w:rsidP="00F120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F1208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75D0" w14:textId="77777777" w:rsidR="00F1208F" w:rsidRPr="00F1208F" w:rsidRDefault="00F1208F" w:rsidP="00F120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F1208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5EB0" w14:textId="77777777" w:rsidR="00F1208F" w:rsidRPr="00F1208F" w:rsidRDefault="00F1208F" w:rsidP="00F12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F1208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</w:tr>
      <w:tr w:rsidR="00F1208F" w:rsidRPr="00F1208F" w14:paraId="515549FC" w14:textId="77777777" w:rsidTr="00F1208F">
        <w:trPr>
          <w:trHeight w:val="29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09E0" w14:textId="77777777" w:rsidR="00F1208F" w:rsidRPr="00F1208F" w:rsidRDefault="00F1208F" w:rsidP="00F12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F1208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g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FBE00" w14:textId="77777777" w:rsidR="00F1208F" w:rsidRPr="00F1208F" w:rsidRDefault="00F1208F" w:rsidP="00F120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F1208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E7DB" w14:textId="77777777" w:rsidR="00F1208F" w:rsidRPr="00F1208F" w:rsidRDefault="00F1208F" w:rsidP="00F120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F1208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9EF0" w14:textId="77777777" w:rsidR="00F1208F" w:rsidRPr="00F1208F" w:rsidRDefault="00F1208F" w:rsidP="00F120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F1208F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</w:t>
            </w:r>
          </w:p>
        </w:tc>
      </w:tr>
    </w:tbl>
    <w:p w14:paraId="3EAB0867" w14:textId="77777777" w:rsidR="00E5324B" w:rsidRDefault="00E5324B">
      <w:pPr>
        <w:rPr>
          <w:sz w:val="24"/>
          <w:szCs w:val="24"/>
        </w:rPr>
      </w:pPr>
    </w:p>
    <w:p w14:paraId="50EF7363" w14:textId="77777777" w:rsidR="00354060" w:rsidRDefault="00354060">
      <w:pPr>
        <w:rPr>
          <w:sz w:val="24"/>
          <w:szCs w:val="24"/>
        </w:rPr>
      </w:pPr>
    </w:p>
    <w:p w14:paraId="3244A130" w14:textId="77777777" w:rsidR="00354060" w:rsidRDefault="00354060">
      <w:pPr>
        <w:rPr>
          <w:sz w:val="24"/>
          <w:szCs w:val="24"/>
        </w:rPr>
      </w:pPr>
    </w:p>
    <w:p w14:paraId="7263E0CD" w14:textId="77777777" w:rsidR="00354060" w:rsidRDefault="00354060" w:rsidP="00354060">
      <w:pPr>
        <w:spacing w:before="60" w:after="60"/>
        <w:jc w:val="both"/>
        <w:rPr>
          <w:sz w:val="24"/>
          <w:szCs w:val="24"/>
        </w:rPr>
      </w:pPr>
      <w:r w:rsidRPr="00354060">
        <w:rPr>
          <w:sz w:val="24"/>
          <w:szCs w:val="24"/>
        </w:rPr>
        <w:t>Figure S1: Distribution of annual average exposure to PM</w:t>
      </w:r>
      <w:r w:rsidRPr="00354060">
        <w:rPr>
          <w:sz w:val="24"/>
          <w:szCs w:val="24"/>
          <w:vertAlign w:val="subscript"/>
        </w:rPr>
        <w:t xml:space="preserve">2.5 </w:t>
      </w:r>
      <w:r w:rsidRPr="00354060">
        <w:rPr>
          <w:sz w:val="24"/>
          <w:szCs w:val="24"/>
        </w:rPr>
        <w:t>across participants of the UKB cohort in the period 2003-2021, with limits corresponding to air quality guidelines/directives (AQG and AQD) from the World Health Organization (WHO), European Union (EU), and the United Kingdom (UK).</w:t>
      </w:r>
    </w:p>
    <w:p w14:paraId="63604C92" w14:textId="77777777" w:rsidR="00354060" w:rsidRDefault="00354060" w:rsidP="00354060">
      <w:pPr>
        <w:spacing w:before="60" w:after="60"/>
        <w:jc w:val="both"/>
        <w:rPr>
          <w:sz w:val="24"/>
          <w:szCs w:val="24"/>
        </w:rPr>
      </w:pPr>
    </w:p>
    <w:p w14:paraId="602FC34A" w14:textId="53BB93E3" w:rsidR="005D4DC1" w:rsidRDefault="005D4DC1" w:rsidP="005D4DC1">
      <w:pPr>
        <w:pStyle w:val="NormalWeb"/>
      </w:pPr>
      <w:r>
        <w:rPr>
          <w:noProof/>
        </w:rPr>
        <w:drawing>
          <wp:inline distT="0" distB="0" distL="0" distR="0" wp14:anchorId="1D2644F2" wp14:editId="63303446">
            <wp:extent cx="6858000" cy="3429000"/>
            <wp:effectExtent l="0" t="0" r="0" b="0"/>
            <wp:docPr id="878888439" name="Picture 1" descr="A graph with blue squares and black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8888439" name="Picture 1" descr="A graph with blue squares and black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A3536B" w14:textId="77777777" w:rsidR="00354060" w:rsidRPr="00354060" w:rsidRDefault="00354060" w:rsidP="00354060">
      <w:pPr>
        <w:spacing w:before="60" w:after="60"/>
        <w:jc w:val="both"/>
        <w:rPr>
          <w:color w:val="C00000"/>
          <w:sz w:val="24"/>
          <w:szCs w:val="24"/>
        </w:rPr>
      </w:pPr>
    </w:p>
    <w:p w14:paraId="6C142514" w14:textId="05B44F56" w:rsidR="00354060" w:rsidRDefault="00354060" w:rsidP="00354060">
      <w:pPr>
        <w:rPr>
          <w:sz w:val="24"/>
          <w:szCs w:val="24"/>
        </w:rPr>
      </w:pPr>
    </w:p>
    <w:p w14:paraId="22CBD9E6" w14:textId="77777777" w:rsidR="00070DC5" w:rsidRDefault="00070DC5" w:rsidP="00354060">
      <w:pPr>
        <w:rPr>
          <w:sz w:val="24"/>
          <w:szCs w:val="24"/>
        </w:rPr>
      </w:pPr>
    </w:p>
    <w:p w14:paraId="36D4820D" w14:textId="77777777" w:rsidR="00070DC5" w:rsidRDefault="00070DC5" w:rsidP="00354060">
      <w:pPr>
        <w:rPr>
          <w:sz w:val="24"/>
          <w:szCs w:val="24"/>
        </w:rPr>
      </w:pPr>
    </w:p>
    <w:p w14:paraId="7E0D03E8" w14:textId="77777777" w:rsidR="00537DDE" w:rsidRPr="005F0B7C" w:rsidRDefault="00537DDE" w:rsidP="00354060">
      <w:pPr>
        <w:rPr>
          <w:ins w:id="0" w:author="Jacopo  Vanoli" w:date="2024-08-21T12:16:00Z" w16du:dateUtc="2024-08-21T10:16:00Z"/>
          <w:sz w:val="24"/>
          <w:szCs w:val="24"/>
        </w:rPr>
      </w:pPr>
    </w:p>
    <w:p w14:paraId="2C50C283" w14:textId="198FAB14" w:rsidR="00354060" w:rsidRPr="005F0B7C" w:rsidRDefault="00354060">
      <w:pPr>
        <w:rPr>
          <w:sz w:val="24"/>
          <w:szCs w:val="24"/>
        </w:rPr>
      </w:pPr>
    </w:p>
    <w:sectPr w:rsidR="00354060" w:rsidRPr="005F0B7C" w:rsidSect="004404B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34C0243"/>
    <w:multiLevelType w:val="multilevel"/>
    <w:tmpl w:val="DFB6F89E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2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0F479F6"/>
    <w:multiLevelType w:val="hybridMultilevel"/>
    <w:tmpl w:val="AC3868F0"/>
    <w:lvl w:ilvl="0" w:tplc="B29CB2A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0181188">
    <w:abstractNumId w:val="1"/>
  </w:num>
  <w:num w:numId="2" w16cid:durableId="64547183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Jacopo  Vanoli">
    <w15:presenceInfo w15:providerId="AD" w15:userId="S::lsh2004062@lshtm.ac.uk::80b978cc-d7c7-4d95-a0be-bb3b355e34d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FC5"/>
    <w:rsid w:val="00070DC5"/>
    <w:rsid w:val="001069E0"/>
    <w:rsid w:val="001C4C80"/>
    <w:rsid w:val="002516AE"/>
    <w:rsid w:val="00354060"/>
    <w:rsid w:val="004404B3"/>
    <w:rsid w:val="004447D9"/>
    <w:rsid w:val="004869D1"/>
    <w:rsid w:val="004E2292"/>
    <w:rsid w:val="004E7DD7"/>
    <w:rsid w:val="00501DD8"/>
    <w:rsid w:val="00506AFC"/>
    <w:rsid w:val="00537DDE"/>
    <w:rsid w:val="0054343F"/>
    <w:rsid w:val="005479C4"/>
    <w:rsid w:val="005D4DC1"/>
    <w:rsid w:val="005D6A18"/>
    <w:rsid w:val="005F0B7C"/>
    <w:rsid w:val="00612B9C"/>
    <w:rsid w:val="0063677A"/>
    <w:rsid w:val="006C5BAE"/>
    <w:rsid w:val="006F7A00"/>
    <w:rsid w:val="00740C08"/>
    <w:rsid w:val="007658FF"/>
    <w:rsid w:val="007A3EA8"/>
    <w:rsid w:val="00924E4A"/>
    <w:rsid w:val="009E2C70"/>
    <w:rsid w:val="00BA3FC5"/>
    <w:rsid w:val="00BE04D8"/>
    <w:rsid w:val="00BF3138"/>
    <w:rsid w:val="00CE0A7F"/>
    <w:rsid w:val="00D474F5"/>
    <w:rsid w:val="00DA20FD"/>
    <w:rsid w:val="00DB3CAB"/>
    <w:rsid w:val="00E5324B"/>
    <w:rsid w:val="00ED13E4"/>
    <w:rsid w:val="00F1208F"/>
    <w:rsid w:val="00F33A8A"/>
    <w:rsid w:val="00F42E4B"/>
    <w:rsid w:val="00FB6ADB"/>
    <w:rsid w:val="00FF3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527961"/>
  <w15:chartTrackingRefBased/>
  <w15:docId w15:val="{76C5AE0E-DC64-457A-A035-54148F482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3F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3F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3F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3F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3F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3F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3F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3F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3F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F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3F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3F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3F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3F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3F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3F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3F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3F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3F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3F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3F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3F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3F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3F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3F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3F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3F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3F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3FC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D4D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FF33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46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85</Words>
  <Characters>10175</Characters>
  <Application>Microsoft Office Word</Application>
  <DocSecurity>0</DocSecurity>
  <Lines>84</Lines>
  <Paragraphs>23</Paragraphs>
  <ScaleCrop>false</ScaleCrop>
  <Company/>
  <LinksUpToDate>false</LinksUpToDate>
  <CharactersWithSpaces>1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  Vanoli</dc:creator>
  <cp:keywords/>
  <dc:description/>
  <cp:lastModifiedBy>Jacopo  Vanoli</cp:lastModifiedBy>
  <cp:revision>34</cp:revision>
  <dcterms:created xsi:type="dcterms:W3CDTF">2024-03-11T10:55:00Z</dcterms:created>
  <dcterms:modified xsi:type="dcterms:W3CDTF">2024-08-21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3a269dcf17127509fb63da67475f272e8284b29e2f8d4455b2e71452d67f63</vt:lpwstr>
  </property>
</Properties>
</file>